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4B167" w14:textId="4373C1F3" w:rsidR="00A9351F" w:rsidRDefault="00A9351F" w:rsidP="00237E43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 w:hint="eastAsia"/>
          <w:b/>
          <w:bCs/>
          <w:sz w:val="28"/>
          <w:szCs w:val="36"/>
        </w:rPr>
        <w:t>M</w:t>
      </w:r>
      <w:r>
        <w:rPr>
          <w:rFonts w:ascii="Times New Roman" w:hAnsi="Times New Roman" w:cs="Times New Roman"/>
          <w:b/>
          <w:bCs/>
          <w:sz w:val="28"/>
          <w:szCs w:val="36"/>
        </w:rPr>
        <w:t>ultimedia Appendix 1</w:t>
      </w:r>
    </w:p>
    <w:p w14:paraId="465FD6B8" w14:textId="1BB27023" w:rsidR="00834311" w:rsidRDefault="00237E43" w:rsidP="00237E43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36"/>
        </w:rPr>
      </w:pPr>
      <w:r w:rsidRPr="008F3D7C">
        <w:rPr>
          <w:rFonts w:ascii="Times New Roman" w:hAnsi="Times New Roman" w:cs="Times New Roman"/>
          <w:b/>
          <w:bCs/>
          <w:sz w:val="28"/>
          <w:szCs w:val="36"/>
        </w:rPr>
        <w:t>Attachment</w:t>
      </w:r>
      <w:r w:rsidRPr="008F3D7C">
        <w:rPr>
          <w:rFonts w:ascii="Times New Roman" w:hAnsi="Times New Roman" w:cs="Times New Roman"/>
          <w:b/>
          <w:bCs/>
          <w:color w:val="000000" w:themeColor="text1"/>
          <w:sz w:val="28"/>
          <w:szCs w:val="36"/>
        </w:rPr>
        <w:t xml:space="preserve"> files</w:t>
      </w:r>
    </w:p>
    <w:p w14:paraId="14056741" w14:textId="3B79987C" w:rsidR="00BE7678" w:rsidRPr="006F3832" w:rsidRDefault="00BE7678" w:rsidP="00BE7678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671CF">
        <w:rPr>
          <w:rFonts w:ascii="Times New Roman" w:hAnsi="Times New Roman" w:cs="Times New Roman"/>
          <w:b/>
          <w:bCs/>
          <w:sz w:val="24"/>
          <w:szCs w:val="32"/>
        </w:rPr>
        <w:t>Attachmen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 </w:t>
      </w:r>
      <w:r w:rsidRPr="006F3832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able</w:t>
      </w:r>
      <w:r w:rsidRPr="006F383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492B4F">
        <w:rPr>
          <w:rFonts w:ascii="Times New Roman" w:hAnsi="Times New Roman" w:cs="Times New Roman"/>
          <w:b/>
          <w:bCs/>
          <w:color w:val="000000" w:themeColor="text1"/>
          <w:sz w:val="24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Pr="006F383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R</w:t>
      </w:r>
      <w:r w:rsidRPr="006F3832">
        <w:rPr>
          <w:rFonts w:ascii="Times New Roman" w:hAnsi="Times New Roman" w:cs="Times New Roman"/>
          <w:b/>
          <w:bCs/>
          <w:color w:val="000000" w:themeColor="text1"/>
          <w:sz w:val="24"/>
        </w:rPr>
        <w:t>elationship between elements and corresponding categories</w:t>
      </w:r>
    </w:p>
    <w:tbl>
      <w:tblPr>
        <w:tblStyle w:val="a3"/>
        <w:tblW w:w="8931" w:type="dxa"/>
        <w:jc w:val="center"/>
        <w:tblLook w:val="04A0" w:firstRow="1" w:lastRow="0" w:firstColumn="1" w:lastColumn="0" w:noHBand="0" w:noVBand="1"/>
      </w:tblPr>
      <w:tblGrid>
        <w:gridCol w:w="8931"/>
      </w:tblGrid>
      <w:tr w:rsidR="00BE7678" w:rsidRPr="00376B32" w14:paraId="56E13D88" w14:textId="77777777" w:rsidTr="00A929EF">
        <w:trPr>
          <w:jc w:val="center"/>
        </w:trPr>
        <w:tc>
          <w:tcPr>
            <w:tcW w:w="8931" w:type="dxa"/>
          </w:tcPr>
          <w:p w14:paraId="2E56E6CE" w14:textId="77777777" w:rsidR="00BE7678" w:rsidRPr="00376B32" w:rsidRDefault="00BE7678" w:rsidP="00A929EF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We included</w:t>
            </w:r>
            <w:r w:rsidRPr="00376B3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n</w:t>
            </w:r>
            <w:r w:rsidRPr="00376B3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elements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from five PICOS categories</w:t>
            </w:r>
            <w:r w:rsidRPr="00376B3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Her</w:t>
            </w:r>
            <w:r w:rsidRPr="00376B3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, we</w:t>
            </w:r>
            <w:r w:rsidRPr="00376B3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list the</w:t>
            </w:r>
            <w:r w:rsidRPr="00376B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"/>
              </w:rPr>
              <w:t xml:space="preserve"> abbreviations for each element in the table and explain their meaning.</w:t>
            </w:r>
          </w:p>
        </w:tc>
      </w:tr>
      <w:tr w:rsidR="00BE7678" w:rsidRPr="00376B32" w14:paraId="3ED8502C" w14:textId="77777777" w:rsidTr="00A929EF">
        <w:trPr>
          <w:jc w:val="center"/>
        </w:trPr>
        <w:tc>
          <w:tcPr>
            <w:tcW w:w="8931" w:type="dxa"/>
          </w:tcPr>
          <w:p w14:paraId="1A027C4D" w14:textId="77777777" w:rsidR="00BE7678" w:rsidRPr="00376B32" w:rsidRDefault="00BE7678" w:rsidP="00A929E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 Participants (P)</w:t>
            </w:r>
          </w:p>
          <w:p w14:paraId="6C674D0B" w14:textId="77777777" w:rsidR="00BE7678" w:rsidRPr="00376B32" w:rsidRDefault="00BE7678" w:rsidP="00A929EF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otal number (</w:t>
            </w:r>
            <w:proofErr w:type="spellStart"/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um_total</w:t>
            </w:r>
            <w:proofErr w:type="spellEnd"/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52038C3E" w14:textId="77777777" w:rsidR="00BE7678" w:rsidRPr="00376B32" w:rsidRDefault="00BE7678" w:rsidP="00A929EF">
            <w:pPr>
              <w:pStyle w:val="a4"/>
              <w:ind w:leftChars="400" w:left="840" w:firstLineChars="0" w:firstLine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6B3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val="en"/>
              </w:rPr>
              <w:t>Total number of clinical study participants</w:t>
            </w:r>
          </w:p>
          <w:p w14:paraId="6D27FA11" w14:textId="77777777" w:rsidR="00BE7678" w:rsidRPr="00376B32" w:rsidRDefault="00BE7678" w:rsidP="00A929EF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Diagnostic criteria </w:t>
            </w:r>
          </w:p>
          <w:p w14:paraId="31B14C52" w14:textId="77777777" w:rsidR="00BE7678" w:rsidRPr="00376B32" w:rsidRDefault="00BE7678" w:rsidP="00A929EF">
            <w:pPr>
              <w:ind w:firstLineChars="300" w:firstLine="7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cm_diagref</w:t>
            </w:r>
            <w:proofErr w:type="spellEnd"/>
          </w:p>
          <w:p w14:paraId="79C9C039" w14:textId="77777777" w:rsidR="00BE7678" w:rsidRPr="00376B32" w:rsidRDefault="00BE7678" w:rsidP="00A929EF">
            <w:pPr>
              <w:pStyle w:val="a4"/>
              <w:ind w:leftChars="400" w:left="840" w:firstLineChars="0" w:firstLine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76B3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Sources and entries of diagnostic criteria containing references to the diseases studied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and </w:t>
            </w:r>
            <w:r w:rsidRPr="00376B3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sources and entries of TCM symptom criteria (TCM section)</w:t>
            </w:r>
          </w:p>
          <w:p w14:paraId="4BE05420" w14:textId="77777777" w:rsidR="00BE7678" w:rsidRPr="00376B32" w:rsidRDefault="00BE7678" w:rsidP="00A929EF">
            <w:pPr>
              <w:ind w:firstLineChars="300" w:firstLine="7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Wm_diagref</w:t>
            </w:r>
            <w:proofErr w:type="spellEnd"/>
          </w:p>
          <w:p w14:paraId="78082E8E" w14:textId="77777777" w:rsidR="00BE7678" w:rsidRPr="00376B32" w:rsidRDefault="00BE7678" w:rsidP="00A929EF">
            <w:pPr>
              <w:pStyle w:val="a4"/>
              <w:ind w:leftChars="400" w:left="840" w:firstLineChars="0" w:firstLine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76B3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Sources and entries of diagnostic criteria containing references to the diseases studied (western medicine section)</w:t>
            </w:r>
          </w:p>
          <w:p w14:paraId="6CEF031B" w14:textId="77777777" w:rsidR="00BE7678" w:rsidRPr="00376B32" w:rsidRDefault="00BE7678" w:rsidP="00A929EF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6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rce of participants</w:t>
            </w:r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76B32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atient_source</w:t>
            </w:r>
            <w:proofErr w:type="spellEnd"/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28571706" w14:textId="77777777" w:rsidR="00BE7678" w:rsidRPr="00376B32" w:rsidRDefault="00BE7678" w:rsidP="00A929EF">
            <w:pPr>
              <w:pStyle w:val="a4"/>
              <w:ind w:leftChars="400" w:left="840" w:rightChars="100" w:right="210" w:firstLineChars="0" w:firstLine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76B3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val="en"/>
              </w:rPr>
              <w:t>Place of residence of clinical study subjects</w:t>
            </w:r>
          </w:p>
          <w:p w14:paraId="301B1088" w14:textId="77777777" w:rsidR="00BE7678" w:rsidRPr="00376B32" w:rsidRDefault="00BE7678" w:rsidP="00A929EF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6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distribution of participants</w:t>
            </w:r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Age</w:t>
            </w:r>
            <w:r w:rsidRPr="00376B32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1955F299" w14:textId="77777777" w:rsidR="00BE7678" w:rsidRPr="00376B32" w:rsidRDefault="00BE7678" w:rsidP="00A929EF">
            <w:pPr>
              <w:pStyle w:val="a4"/>
              <w:ind w:left="630"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including: </w:t>
            </w:r>
            <w:proofErr w:type="spellStart"/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e_rnghigh</w:t>
            </w:r>
            <w:proofErr w:type="spellEnd"/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e_rnglow</w:t>
            </w:r>
            <w:proofErr w:type="spellEnd"/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e_mean</w:t>
            </w:r>
            <w:proofErr w:type="spellEnd"/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e_sd</w:t>
            </w:r>
            <w:proofErr w:type="spellEnd"/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11488C1C" w14:textId="77777777" w:rsidR="00BE7678" w:rsidRPr="00376B32" w:rsidRDefault="00BE7678" w:rsidP="00A929EF">
            <w:pPr>
              <w:pStyle w:val="a4"/>
              <w:ind w:leftChars="400" w:left="840" w:firstLineChars="150" w:firstLine="36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6B3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val="en"/>
              </w:rPr>
              <w:t>Maximum, minimum, average, and standard deviation age of participants</w:t>
            </w:r>
          </w:p>
          <w:p w14:paraId="2733CE50" w14:textId="77777777" w:rsidR="00BE7678" w:rsidRPr="00376B32" w:rsidRDefault="00BE7678" w:rsidP="00A929EF">
            <w:pPr>
              <w:pStyle w:val="a4"/>
              <w:ind w:leftChars="400" w:left="840" w:firstLineChars="150" w:firstLine="36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6B3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val="en"/>
              </w:rPr>
              <w:t>Minimum age of participants</w:t>
            </w:r>
          </w:p>
          <w:p w14:paraId="097E9920" w14:textId="77777777" w:rsidR="00BE7678" w:rsidRPr="00376B32" w:rsidRDefault="00BE7678" w:rsidP="00A929E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6B32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 Intervention</w:t>
            </w:r>
            <w:r w:rsidRPr="00376B32" w:rsidDel="00B12BF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I)</w:t>
            </w:r>
          </w:p>
          <w:p w14:paraId="58C50DBB" w14:textId="77777777" w:rsidR="00BE7678" w:rsidRPr="00376B32" w:rsidRDefault="00BE7678" w:rsidP="00A929EF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6B3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herapy </w:t>
            </w:r>
            <w:r w:rsidRPr="00376B3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o</w:t>
            </w:r>
            <w:r w:rsidRPr="00376B3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 intervention</w:t>
            </w:r>
          </w:p>
          <w:p w14:paraId="1AACA61D" w14:textId="77777777" w:rsidR="00BE7678" w:rsidRPr="00376B32" w:rsidRDefault="00BE7678" w:rsidP="00A929EF">
            <w:pPr>
              <w:pStyle w:val="a4"/>
              <w:ind w:firstLineChars="400" w:firstLine="96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</w:pPr>
            <w:r w:rsidRPr="00376B3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Contains treatment regimens for all groups</w:t>
            </w:r>
          </w:p>
          <w:p w14:paraId="6C6D5E94" w14:textId="77777777" w:rsidR="00BE7678" w:rsidRPr="00376B32" w:rsidRDefault="00BE7678" w:rsidP="00A929E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6B32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 Comparison(C)</w:t>
            </w:r>
          </w:p>
          <w:p w14:paraId="3AD24EE0" w14:textId="77777777" w:rsidR="00BE7678" w:rsidRPr="00376B32" w:rsidRDefault="00BE7678" w:rsidP="00A929EF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6B3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herapy of comparison</w:t>
            </w:r>
          </w:p>
          <w:p w14:paraId="3128ABA3" w14:textId="77777777" w:rsidR="00BE7678" w:rsidRPr="00376B32" w:rsidRDefault="00BE7678" w:rsidP="00A929EF">
            <w:pPr>
              <w:ind w:firstLineChars="350" w:firstLine="84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</w:pPr>
            <w:r w:rsidRPr="00376B3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Contains treatment regimens for all groups</w:t>
            </w:r>
          </w:p>
          <w:p w14:paraId="004D51E7" w14:textId="77777777" w:rsidR="00BE7678" w:rsidRPr="00376B32" w:rsidRDefault="00BE7678" w:rsidP="00A929E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 Outcome(O)</w:t>
            </w:r>
          </w:p>
          <w:p w14:paraId="314BBB8C" w14:textId="77777777" w:rsidR="00BE7678" w:rsidRPr="00376B32" w:rsidRDefault="00BE7678" w:rsidP="00A929EF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6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currence of adverse effec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376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76B3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nstanc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4166BF48" w14:textId="77777777" w:rsidR="00BE7678" w:rsidRPr="00376B32" w:rsidRDefault="00BE7678" w:rsidP="00A929EF">
            <w:pPr>
              <w:pStyle w:val="a4"/>
              <w:ind w:leftChars="400" w:left="840" w:firstLineChars="0" w:firstLine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</w:pPr>
            <w:r w:rsidRPr="00376B3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Reports of adverse reactions that occurred during clinical trials</w:t>
            </w:r>
          </w:p>
          <w:p w14:paraId="1DC4F1B8" w14:textId="77777777" w:rsidR="00BE7678" w:rsidRPr="00376B32" w:rsidRDefault="00BE7678" w:rsidP="00A929EF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dding number</w:t>
            </w:r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rop_total</w:t>
            </w:r>
            <w:proofErr w:type="spellEnd"/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2779DB0A" w14:textId="77777777" w:rsidR="00BE7678" w:rsidRPr="00376B32" w:rsidRDefault="00BE7678" w:rsidP="00A929EF">
            <w:pPr>
              <w:pStyle w:val="a4"/>
              <w:ind w:leftChars="400" w:left="840" w:rightChars="100" w:right="210" w:firstLineChars="0" w:firstLine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</w:pPr>
            <w:r w:rsidRPr="00376B3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Total number of subject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 dropouts</w:t>
            </w:r>
            <w:r w:rsidRPr="00376B3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 during clinical trials</w:t>
            </w:r>
          </w:p>
          <w:p w14:paraId="08D4D525" w14:textId="77777777" w:rsidR="00BE7678" w:rsidRPr="00376B32" w:rsidRDefault="00BE7678" w:rsidP="00A929E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 Study-design(S)</w:t>
            </w:r>
          </w:p>
          <w:p w14:paraId="68019CFE" w14:textId="77777777" w:rsidR="00BE7678" w:rsidRPr="00376B32" w:rsidRDefault="00BE7678" w:rsidP="00A929EF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6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ssing data</w:t>
            </w:r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esc_incomplete</w:t>
            </w:r>
            <w:proofErr w:type="spellEnd"/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20F0B117" w14:textId="77777777" w:rsidR="00BE7678" w:rsidRPr="00376B32" w:rsidRDefault="00BE7678" w:rsidP="00A929EF">
            <w:pPr>
              <w:pStyle w:val="a4"/>
              <w:ind w:leftChars="418" w:left="878" w:firstLineChars="0" w:firstLine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</w:pPr>
            <w:r w:rsidRPr="00376B3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Missing data description</w:t>
            </w:r>
          </w:p>
          <w:p w14:paraId="4CC679A6" w14:textId="77777777" w:rsidR="00BE7678" w:rsidRPr="00376B32" w:rsidRDefault="00BE7678" w:rsidP="00A929EF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6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inded</w:t>
            </w:r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esc_blinding</w:t>
            </w:r>
            <w:proofErr w:type="spellEnd"/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7535BB47" w14:textId="77777777" w:rsidR="00BE7678" w:rsidRPr="00376B32" w:rsidRDefault="00BE7678" w:rsidP="00A929EF">
            <w:pPr>
              <w:pStyle w:val="a4"/>
              <w:ind w:leftChars="400" w:left="840" w:rightChars="100" w:right="210" w:firstLineChars="0" w:firstLine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C</w:t>
            </w:r>
            <w:r w:rsidRPr="00376B3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linical trial design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 was blinded</w:t>
            </w:r>
          </w:p>
          <w:p w14:paraId="295E9B2A" w14:textId="77777777" w:rsidR="00BE7678" w:rsidRPr="00376B32" w:rsidRDefault="00BE7678" w:rsidP="00A929EF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76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ized</w:t>
            </w:r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esc_random</w:t>
            </w:r>
            <w:proofErr w:type="spellEnd"/>
            <w:r w:rsidRPr="00376B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2D736437" w14:textId="77777777" w:rsidR="00BE7678" w:rsidRPr="00376B32" w:rsidRDefault="00BE7678" w:rsidP="00A929EF">
            <w:pPr>
              <w:pStyle w:val="a4"/>
              <w:ind w:leftChars="418" w:left="878" w:firstLineChars="0" w:firstLine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Clinical trial design was randomized</w:t>
            </w:r>
          </w:p>
        </w:tc>
      </w:tr>
    </w:tbl>
    <w:p w14:paraId="3708F434" w14:textId="77777777" w:rsidR="00BE7678" w:rsidRPr="00BE7678" w:rsidRDefault="00BE7678">
      <w:pPr>
        <w:rPr>
          <w:rFonts w:hint="eastAsia"/>
        </w:rPr>
      </w:pPr>
    </w:p>
    <w:p w14:paraId="3A21D0BB" w14:textId="42D8AD50" w:rsidR="00703C13" w:rsidRPr="000B20A9" w:rsidRDefault="00F671CF" w:rsidP="00703C13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:lang w:val="en"/>
        </w:rPr>
      </w:pPr>
      <w:r w:rsidRPr="00F671CF">
        <w:rPr>
          <w:rFonts w:ascii="Times New Roman" w:hAnsi="Times New Roman" w:cs="Times New Roman"/>
          <w:b/>
          <w:bCs/>
          <w:sz w:val="24"/>
          <w:szCs w:val="32"/>
        </w:rPr>
        <w:lastRenderedPageBreak/>
        <w:t>Attachmen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 </w:t>
      </w:r>
      <w:r w:rsidR="00703C13" w:rsidRPr="000B20A9"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:lang w:val="en"/>
        </w:rPr>
        <w:t xml:space="preserve">Table </w:t>
      </w:r>
      <w:r w:rsidR="00492B4F"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:lang w:val="en"/>
        </w:rPr>
        <w:t>2</w:t>
      </w:r>
      <w:r w:rsidR="00703C13" w:rsidRPr="000B20A9"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:lang w:val="en"/>
        </w:rPr>
        <w:t>. Number of manual</w:t>
      </w:r>
      <w:r w:rsidR="00703C13"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:lang w:val="en"/>
        </w:rPr>
        <w:t>ly</w:t>
      </w:r>
      <w:r w:rsidR="00703C13" w:rsidRPr="000B20A9"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:lang w:val="en"/>
        </w:rPr>
        <w:t xml:space="preserve"> pre-labeled entities</w:t>
      </w:r>
      <w:r w:rsidR="00703C13"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:lang w:val="en"/>
        </w:rPr>
        <w:t xml:space="preserve"> for each evidence element</w:t>
      </w:r>
    </w:p>
    <w:tbl>
      <w:tblPr>
        <w:tblStyle w:val="6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4683"/>
        <w:gridCol w:w="2126"/>
      </w:tblGrid>
      <w:tr w:rsidR="00703C13" w:rsidRPr="00F5721F" w14:paraId="797AF05D" w14:textId="77777777" w:rsidTr="009F20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3E5177DE" w14:textId="77777777" w:rsidR="00703C13" w:rsidRPr="00F5721F" w:rsidRDefault="00703C13" w:rsidP="009F20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  <w:r w:rsidRPr="00F5721F">
              <w:rPr>
                <w:rFonts w:ascii="Times New Roman" w:hAnsi="Times New Roman" w:cs="Times New Roman"/>
                <w:color w:val="auto"/>
                <w:sz w:val="24"/>
                <w:szCs w:val="28"/>
                <w:lang w:val="en"/>
              </w:rPr>
              <w:t>Series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567042A2" w14:textId="77777777" w:rsidR="00703C13" w:rsidRPr="00F5721F" w:rsidRDefault="00703C13" w:rsidP="009F201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8"/>
                <w:lang w:val="en"/>
              </w:rPr>
              <w:t>Evidence elemen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BB92987" w14:textId="77777777" w:rsidR="00703C13" w:rsidRPr="00F5721F" w:rsidRDefault="00703C13" w:rsidP="009F201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8"/>
                <w:lang w:val="en"/>
              </w:rPr>
              <w:t>Count</w:t>
            </w:r>
          </w:p>
        </w:tc>
      </w:tr>
      <w:tr w:rsidR="00703C13" w:rsidRPr="00F5721F" w14:paraId="4A02B01B" w14:textId="77777777" w:rsidTr="009F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7C641532" w14:textId="77777777" w:rsidR="00703C13" w:rsidRPr="00F5721F" w:rsidRDefault="00703C13" w:rsidP="009F20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  <w:bookmarkStart w:id="0" w:name="OLE_LINK1"/>
            <w:r w:rsidRPr="00F5721F">
              <w:rPr>
                <w:rFonts w:ascii="Times New Roman" w:hAnsi="Times New Roman" w:cs="Times New Roman"/>
                <w:color w:val="auto"/>
                <w:sz w:val="24"/>
                <w:szCs w:val="28"/>
                <w:lang w:val="en"/>
              </w:rPr>
              <w:t>1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268E1148" w14:textId="77777777" w:rsidR="00703C13" w:rsidRPr="00F5721F" w:rsidRDefault="00703C13" w:rsidP="009F20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721F">
              <w:rPr>
                <w:rFonts w:ascii="Times New Roman" w:eastAsia="宋体" w:hAnsi="Times New Roman" w:cs="Times New Roman"/>
                <w:sz w:val="24"/>
                <w:szCs w:val="24"/>
              </w:rPr>
              <w:t>Patient_source</w:t>
            </w:r>
            <w:proofErr w:type="spellEnd"/>
            <w:r w:rsidRPr="00F5721F">
              <w:rPr>
                <w:rFonts w:ascii="Times New Roman" w:hAnsi="Times New Roman" w:cs="Times New Roman"/>
                <w:color w:val="auto"/>
                <w:sz w:val="24"/>
                <w:szCs w:val="24"/>
                <w:lang w:val="en"/>
              </w:rPr>
              <w:t xml:space="preserve"> </w:t>
            </w:r>
            <w:r w:rsidRPr="00F5721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proofErr w:type="spellStart"/>
            <w:r w:rsidRPr="00F5721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PSrc</w:t>
            </w:r>
            <w:proofErr w:type="spellEnd"/>
            <w:r w:rsidRPr="00F5721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339C336" w14:textId="77777777" w:rsidR="00703C13" w:rsidRPr="00F5721F" w:rsidRDefault="00703C13" w:rsidP="009F20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  <w:r w:rsidRPr="00F5721F">
              <w:rPr>
                <w:rFonts w:ascii="Times New Roman" w:hAnsi="Times New Roman" w:cs="Times New Roman"/>
                <w:color w:val="auto"/>
                <w:sz w:val="24"/>
                <w:szCs w:val="28"/>
                <w:lang w:val="en"/>
              </w:rPr>
              <w:t>3</w:t>
            </w:r>
            <w:r w:rsidRPr="00F5721F">
              <w:rPr>
                <w:rFonts w:ascii="Times New Roman" w:hAnsi="Times New Roman" w:cs="Times New Roman"/>
                <w:sz w:val="24"/>
                <w:szCs w:val="28"/>
                <w:lang w:val="en"/>
              </w:rPr>
              <w:t>,</w:t>
            </w:r>
            <w:r w:rsidRPr="00F5721F">
              <w:rPr>
                <w:rFonts w:ascii="Times New Roman" w:hAnsi="Times New Roman" w:cs="Times New Roman"/>
                <w:color w:val="auto"/>
                <w:sz w:val="24"/>
                <w:szCs w:val="28"/>
                <w:lang w:val="en"/>
              </w:rPr>
              <w:t>33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  <w:lang w:val="en"/>
              </w:rPr>
              <w:t>1</w:t>
            </w:r>
          </w:p>
        </w:tc>
      </w:tr>
      <w:tr w:rsidR="00703C13" w:rsidRPr="00F5721F" w14:paraId="022F9E4C" w14:textId="77777777" w:rsidTr="009F20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642ACC34" w14:textId="77777777" w:rsidR="00703C13" w:rsidRPr="00F5721F" w:rsidRDefault="00703C13" w:rsidP="009F20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  <w:r w:rsidRPr="00F5721F">
              <w:rPr>
                <w:rFonts w:ascii="Times New Roman" w:hAnsi="Times New Roman" w:cs="Times New Roman"/>
                <w:color w:val="auto"/>
                <w:sz w:val="24"/>
                <w:szCs w:val="28"/>
                <w:lang w:val="en"/>
              </w:rPr>
              <w:t>2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58E8E345" w14:textId="77777777" w:rsidR="00703C13" w:rsidRPr="00F5721F" w:rsidRDefault="00703C13" w:rsidP="009F20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F5721F">
              <w:rPr>
                <w:rFonts w:ascii="Times New Roman" w:eastAsia="宋体" w:hAnsi="Times New Roman" w:cs="Times New Roman"/>
                <w:sz w:val="24"/>
                <w:szCs w:val="24"/>
              </w:rPr>
              <w:t>Num_total</w:t>
            </w:r>
            <w:proofErr w:type="spellEnd"/>
            <w:r w:rsidRPr="00F5721F">
              <w:rPr>
                <w:rFonts w:ascii="Times New Roman" w:hAnsi="Times New Roman" w:cs="Times New Roman"/>
                <w:color w:val="auto"/>
                <w:sz w:val="24"/>
                <w:szCs w:val="24"/>
                <w:lang w:val="en"/>
              </w:rPr>
              <w:t xml:space="preserve"> (</w:t>
            </w:r>
            <w:proofErr w:type="spellStart"/>
            <w:r w:rsidRPr="00F5721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PNum</w:t>
            </w:r>
            <w:proofErr w:type="spellEnd"/>
            <w:r w:rsidRPr="00F5721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963BBFC" w14:textId="77777777" w:rsidR="00703C13" w:rsidRPr="00F5721F" w:rsidRDefault="00703C13" w:rsidP="009F20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  <w:r w:rsidRPr="00F5721F">
              <w:rPr>
                <w:rFonts w:ascii="Times New Roman" w:hAnsi="Times New Roman" w:cs="Times New Roman"/>
                <w:color w:val="auto"/>
                <w:sz w:val="24"/>
                <w:szCs w:val="28"/>
                <w:lang w:val="en"/>
              </w:rPr>
              <w:t>3</w:t>
            </w:r>
            <w:r w:rsidRPr="00F5721F">
              <w:rPr>
                <w:rFonts w:ascii="Times New Roman" w:hAnsi="Times New Roman" w:cs="Times New Roman"/>
                <w:sz w:val="24"/>
                <w:szCs w:val="28"/>
                <w:lang w:val="en"/>
              </w:rPr>
              <w:t>,</w:t>
            </w:r>
            <w:r w:rsidRPr="00F5721F">
              <w:rPr>
                <w:rFonts w:ascii="Times New Roman" w:hAnsi="Times New Roman" w:cs="Times New Roman"/>
                <w:color w:val="auto"/>
                <w:sz w:val="24"/>
                <w:szCs w:val="28"/>
                <w:lang w:val="en"/>
              </w:rPr>
              <w:t>87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  <w:lang w:val="en"/>
              </w:rPr>
              <w:t>5</w:t>
            </w:r>
          </w:p>
        </w:tc>
      </w:tr>
      <w:tr w:rsidR="00703C13" w:rsidRPr="00F5721F" w14:paraId="4AB8CA49" w14:textId="77777777" w:rsidTr="009F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77D884E0" w14:textId="77777777" w:rsidR="00703C13" w:rsidRPr="00F5721F" w:rsidRDefault="00703C13" w:rsidP="009F20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  <w:r w:rsidRPr="00F5721F">
              <w:rPr>
                <w:rFonts w:ascii="Times New Roman" w:hAnsi="Times New Roman" w:cs="Times New Roman"/>
                <w:color w:val="auto"/>
                <w:sz w:val="24"/>
                <w:szCs w:val="28"/>
                <w:lang w:val="en"/>
              </w:rPr>
              <w:t>3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486E7937" w14:textId="77777777" w:rsidR="00703C13" w:rsidRPr="00F5721F" w:rsidRDefault="00703C13" w:rsidP="009F20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5721F">
              <w:rPr>
                <w:rFonts w:ascii="Times New Roman" w:eastAsia="宋体" w:hAnsi="Times New Roman" w:cs="Times New Roman"/>
                <w:sz w:val="24"/>
                <w:szCs w:val="24"/>
              </w:rPr>
              <w:t>Age</w:t>
            </w:r>
            <w:r w:rsidRPr="00F5721F">
              <w:rPr>
                <w:rFonts w:ascii="Times New Roman" w:hAnsi="Times New Roman" w:cs="Times New Roman"/>
                <w:color w:val="auto"/>
                <w:sz w:val="24"/>
                <w:szCs w:val="24"/>
                <w:lang w:val="en"/>
              </w:rPr>
              <w:t xml:space="preserve"> (</w:t>
            </w:r>
            <w:proofErr w:type="spellStart"/>
            <w:r w:rsidRPr="00F5721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PAge</w:t>
            </w:r>
            <w:proofErr w:type="spellEnd"/>
            <w:r w:rsidRPr="00F5721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/</w:t>
            </w:r>
            <w:proofErr w:type="spellStart"/>
            <w:r w:rsidRPr="00F5721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PAgeT</w:t>
            </w:r>
            <w:proofErr w:type="spellEnd"/>
            <w:r w:rsidRPr="00F5721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/</w:t>
            </w:r>
            <w:proofErr w:type="spellStart"/>
            <w:r w:rsidRPr="00F5721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PAgeC</w:t>
            </w:r>
            <w:proofErr w:type="spellEnd"/>
            <w:r w:rsidRPr="00F5721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12D1CDA" w14:textId="77777777" w:rsidR="00703C13" w:rsidRPr="00F5721F" w:rsidRDefault="00703C13" w:rsidP="009F20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lang w:val="en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  <w:lang w:val="en"/>
              </w:rPr>
              <w:t>,267</w:t>
            </w:r>
          </w:p>
        </w:tc>
      </w:tr>
      <w:tr w:rsidR="00703C13" w:rsidRPr="00F5721F" w14:paraId="27B2F966" w14:textId="77777777" w:rsidTr="009F20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2E352C5C" w14:textId="77777777" w:rsidR="00703C13" w:rsidRPr="00F5721F" w:rsidRDefault="00703C13" w:rsidP="009F20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  <w:r w:rsidRPr="00F5721F">
              <w:rPr>
                <w:rFonts w:ascii="Times New Roman" w:hAnsi="Times New Roman" w:cs="Times New Roman"/>
                <w:color w:val="auto"/>
                <w:sz w:val="24"/>
                <w:szCs w:val="28"/>
                <w:lang w:val="en"/>
              </w:rPr>
              <w:t>4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48F39718" w14:textId="77777777" w:rsidR="00703C13" w:rsidRPr="00F5721F" w:rsidRDefault="00703C13" w:rsidP="009F20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F5721F">
              <w:rPr>
                <w:rFonts w:ascii="Times New Roman" w:eastAsia="宋体" w:hAnsi="Times New Roman" w:cs="Times New Roman"/>
                <w:sz w:val="24"/>
                <w:szCs w:val="24"/>
              </w:rPr>
              <w:t>Desc_random</w:t>
            </w:r>
            <w:proofErr w:type="spellEnd"/>
            <w:r w:rsidRPr="00F5721F">
              <w:rPr>
                <w:rFonts w:ascii="Times New Roman" w:hAnsi="Times New Roman" w:cs="Times New Roman"/>
                <w:color w:val="auto"/>
                <w:sz w:val="24"/>
                <w:szCs w:val="24"/>
                <w:lang w:val="en"/>
              </w:rPr>
              <w:t xml:space="preserve"> (</w:t>
            </w:r>
            <w:proofErr w:type="spellStart"/>
            <w:r w:rsidRPr="00F5721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PRnd</w:t>
            </w:r>
            <w:proofErr w:type="spellEnd"/>
            <w:r w:rsidRPr="00F5721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3F84D1C" w14:textId="77777777" w:rsidR="00703C13" w:rsidRPr="00F5721F" w:rsidRDefault="00703C13" w:rsidP="009F20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  <w:r w:rsidRPr="00F5721F">
              <w:rPr>
                <w:rFonts w:ascii="Times New Roman" w:hAnsi="Times New Roman" w:cs="Times New Roman"/>
                <w:color w:val="auto"/>
                <w:sz w:val="24"/>
                <w:szCs w:val="28"/>
                <w:lang w:val="en"/>
              </w:rPr>
              <w:t>3</w:t>
            </w:r>
            <w:r w:rsidRPr="00F5721F">
              <w:rPr>
                <w:rFonts w:ascii="Times New Roman" w:hAnsi="Times New Roman" w:cs="Times New Roman"/>
                <w:sz w:val="24"/>
                <w:szCs w:val="28"/>
                <w:lang w:val="en"/>
              </w:rPr>
              <w:t>,</w:t>
            </w:r>
            <w:r w:rsidRPr="00F5721F">
              <w:rPr>
                <w:rFonts w:ascii="Times New Roman" w:hAnsi="Times New Roman" w:cs="Times New Roman"/>
                <w:color w:val="auto"/>
                <w:sz w:val="24"/>
                <w:szCs w:val="28"/>
                <w:lang w:val="en"/>
              </w:rPr>
              <w:t>11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  <w:lang w:val="en"/>
              </w:rPr>
              <w:t>6</w:t>
            </w:r>
          </w:p>
        </w:tc>
      </w:tr>
      <w:tr w:rsidR="00703C13" w:rsidRPr="00F5721F" w14:paraId="76FD34F3" w14:textId="77777777" w:rsidTr="009F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181689CF" w14:textId="77777777" w:rsidR="00703C13" w:rsidRPr="00F5721F" w:rsidRDefault="00703C13" w:rsidP="009F20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  <w:r w:rsidRPr="00F5721F">
              <w:rPr>
                <w:rFonts w:ascii="Times New Roman" w:hAnsi="Times New Roman" w:cs="Times New Roman"/>
                <w:color w:val="auto"/>
                <w:sz w:val="24"/>
                <w:szCs w:val="28"/>
                <w:lang w:val="en"/>
              </w:rPr>
              <w:t>5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33B1962D" w14:textId="77777777" w:rsidR="00703C13" w:rsidRPr="00F5721F" w:rsidRDefault="00703C13" w:rsidP="009F20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F5721F">
              <w:rPr>
                <w:rFonts w:ascii="Times New Roman" w:eastAsia="宋体" w:hAnsi="Times New Roman" w:cs="Times New Roman"/>
                <w:sz w:val="24"/>
                <w:szCs w:val="24"/>
              </w:rPr>
              <w:t>Desc_blinding</w:t>
            </w:r>
            <w:proofErr w:type="spellEnd"/>
            <w:r w:rsidRPr="00F5721F">
              <w:rPr>
                <w:rFonts w:ascii="Times New Roman" w:hAnsi="Times New Roman" w:cs="Times New Roman"/>
                <w:color w:val="auto"/>
                <w:sz w:val="24"/>
                <w:szCs w:val="24"/>
                <w:lang w:val="en"/>
              </w:rPr>
              <w:t xml:space="preserve"> (</w:t>
            </w:r>
            <w:proofErr w:type="spellStart"/>
            <w:r w:rsidRPr="00F5721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PBld</w:t>
            </w:r>
            <w:proofErr w:type="spellEnd"/>
            <w:r w:rsidRPr="00F5721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EDB1D3B" w14:textId="77777777" w:rsidR="00703C13" w:rsidRPr="00E6423E" w:rsidRDefault="00703C13" w:rsidP="009F20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</w:t>
            </w:r>
          </w:p>
        </w:tc>
      </w:tr>
      <w:tr w:rsidR="00703C13" w:rsidRPr="00F5721F" w14:paraId="3AF09A7C" w14:textId="77777777" w:rsidTr="009F20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6AE54A48" w14:textId="77777777" w:rsidR="00703C13" w:rsidRPr="00F5721F" w:rsidRDefault="00703C13" w:rsidP="009F20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  <w:r w:rsidRPr="00F5721F">
              <w:rPr>
                <w:rFonts w:ascii="Times New Roman" w:hAnsi="Times New Roman" w:cs="Times New Roman"/>
                <w:color w:val="auto"/>
                <w:sz w:val="24"/>
                <w:szCs w:val="28"/>
                <w:lang w:val="en"/>
              </w:rPr>
              <w:t>6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795F9DAB" w14:textId="77777777" w:rsidR="00703C13" w:rsidRPr="00F5721F" w:rsidRDefault="00703C13" w:rsidP="009F20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F5721F">
              <w:rPr>
                <w:rFonts w:ascii="Times New Roman" w:eastAsia="宋体" w:hAnsi="Times New Roman" w:cs="Times New Roman"/>
                <w:sz w:val="24"/>
                <w:szCs w:val="24"/>
              </w:rPr>
              <w:t>Wm_diagref</w:t>
            </w:r>
            <w:proofErr w:type="spellEnd"/>
            <w:r w:rsidRPr="00F5721F">
              <w:rPr>
                <w:rFonts w:ascii="Times New Roman" w:hAnsi="Times New Roman" w:cs="Times New Roman"/>
                <w:color w:val="auto"/>
                <w:sz w:val="24"/>
                <w:szCs w:val="24"/>
                <w:lang w:val="en"/>
              </w:rPr>
              <w:t xml:space="preserve"> (</w:t>
            </w:r>
            <w:proofErr w:type="spellStart"/>
            <w:r w:rsidRPr="00F5721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StdW</w:t>
            </w:r>
            <w:proofErr w:type="spellEnd"/>
            <w:r w:rsidRPr="00F5721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430B084" w14:textId="77777777" w:rsidR="00703C13" w:rsidRPr="00F5721F" w:rsidRDefault="00703C13" w:rsidP="009F20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  <w:r w:rsidRPr="00F5721F">
              <w:rPr>
                <w:rFonts w:ascii="Times New Roman" w:hAnsi="Times New Roman" w:cs="Times New Roman"/>
                <w:color w:val="auto"/>
                <w:sz w:val="24"/>
                <w:szCs w:val="28"/>
                <w:lang w:val="en"/>
              </w:rPr>
              <w:t>1</w:t>
            </w:r>
            <w:r w:rsidRPr="00F5721F">
              <w:rPr>
                <w:rFonts w:ascii="Times New Roman" w:hAnsi="Times New Roman" w:cs="Times New Roman"/>
                <w:sz w:val="24"/>
                <w:szCs w:val="28"/>
                <w:lang w:val="en"/>
              </w:rPr>
              <w:t>,</w:t>
            </w:r>
            <w:r w:rsidRPr="00F5721F">
              <w:rPr>
                <w:rFonts w:ascii="Times New Roman" w:hAnsi="Times New Roman" w:cs="Times New Roman"/>
                <w:color w:val="auto"/>
                <w:sz w:val="24"/>
                <w:szCs w:val="28"/>
                <w:lang w:val="en"/>
              </w:rPr>
              <w:t>91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  <w:lang w:val="en"/>
              </w:rPr>
              <w:t>0</w:t>
            </w:r>
          </w:p>
        </w:tc>
      </w:tr>
      <w:tr w:rsidR="00703C13" w:rsidRPr="00F5721F" w14:paraId="3125993C" w14:textId="77777777" w:rsidTr="009F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3B635B6B" w14:textId="77777777" w:rsidR="00703C13" w:rsidRPr="00F5721F" w:rsidRDefault="00703C13" w:rsidP="009F20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  <w:r w:rsidRPr="00F5721F">
              <w:rPr>
                <w:rFonts w:ascii="Times New Roman" w:hAnsi="Times New Roman" w:cs="Times New Roman"/>
                <w:color w:val="auto"/>
                <w:sz w:val="24"/>
                <w:szCs w:val="28"/>
                <w:lang w:val="en"/>
              </w:rPr>
              <w:t>7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6DB6DF93" w14:textId="77777777" w:rsidR="00703C13" w:rsidRPr="00F5721F" w:rsidRDefault="00703C13" w:rsidP="009F20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F5721F">
              <w:rPr>
                <w:rFonts w:ascii="Times New Roman" w:eastAsia="宋体" w:hAnsi="Times New Roman" w:cs="Times New Roman"/>
                <w:sz w:val="24"/>
                <w:szCs w:val="24"/>
              </w:rPr>
              <w:t>Tcm_diagref</w:t>
            </w:r>
            <w:proofErr w:type="spellEnd"/>
            <w:r w:rsidRPr="00F5721F">
              <w:rPr>
                <w:rFonts w:ascii="Times New Roman" w:hAnsi="Times New Roman" w:cs="Times New Roman"/>
                <w:color w:val="auto"/>
                <w:sz w:val="24"/>
                <w:szCs w:val="24"/>
                <w:lang w:val="en"/>
              </w:rPr>
              <w:t xml:space="preserve"> (</w:t>
            </w:r>
            <w:proofErr w:type="spellStart"/>
            <w:r w:rsidRPr="00F5721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StdC</w:t>
            </w:r>
            <w:proofErr w:type="spellEnd"/>
            <w:r w:rsidRPr="00F5721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BAC0417" w14:textId="77777777" w:rsidR="00703C13" w:rsidRPr="00F5721F" w:rsidRDefault="00703C13" w:rsidP="009F20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  <w:r w:rsidRPr="00F5721F">
              <w:rPr>
                <w:rFonts w:ascii="Times New Roman" w:hAnsi="Times New Roman" w:cs="Times New Roman"/>
                <w:color w:val="auto"/>
                <w:sz w:val="24"/>
                <w:szCs w:val="28"/>
                <w:lang w:val="en"/>
              </w:rPr>
              <w:t>1</w:t>
            </w:r>
            <w:r w:rsidRPr="00F5721F">
              <w:rPr>
                <w:rFonts w:ascii="Times New Roman" w:hAnsi="Times New Roman" w:cs="Times New Roman"/>
                <w:sz w:val="24"/>
                <w:szCs w:val="28"/>
                <w:lang w:val="en"/>
              </w:rPr>
              <w:t>,</w:t>
            </w:r>
            <w:r w:rsidRPr="00F5721F">
              <w:rPr>
                <w:rFonts w:ascii="Times New Roman" w:hAnsi="Times New Roman" w:cs="Times New Roman"/>
                <w:color w:val="auto"/>
                <w:sz w:val="24"/>
                <w:szCs w:val="28"/>
                <w:lang w:val="en"/>
              </w:rPr>
              <w:t>19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  <w:lang w:val="en"/>
              </w:rPr>
              <w:t>1</w:t>
            </w:r>
          </w:p>
        </w:tc>
      </w:tr>
      <w:tr w:rsidR="00703C13" w:rsidRPr="00F5721F" w14:paraId="4904DDA4" w14:textId="77777777" w:rsidTr="009F20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0A745317" w14:textId="77777777" w:rsidR="00703C13" w:rsidRPr="00F5721F" w:rsidRDefault="00703C13" w:rsidP="009F20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  <w:r w:rsidRPr="00F5721F">
              <w:rPr>
                <w:rFonts w:ascii="Times New Roman" w:hAnsi="Times New Roman" w:cs="Times New Roman"/>
                <w:color w:val="auto"/>
                <w:sz w:val="24"/>
                <w:szCs w:val="28"/>
                <w:lang w:val="en"/>
              </w:rPr>
              <w:t>8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2BA446FD" w14:textId="77777777" w:rsidR="00703C13" w:rsidRPr="00F5721F" w:rsidRDefault="00703C13" w:rsidP="009F20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72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rapy</w:t>
            </w:r>
            <w:r w:rsidRPr="00F5721F">
              <w:rPr>
                <w:rFonts w:ascii="Times New Roman" w:hAnsi="Times New Roman" w:cs="Times New Roman"/>
                <w:color w:val="auto"/>
                <w:sz w:val="24"/>
                <w:szCs w:val="24"/>
                <w:lang w:val="en"/>
              </w:rPr>
              <w:t xml:space="preserve"> </w:t>
            </w:r>
            <w:r w:rsidRPr="00F5721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proofErr w:type="spellStart"/>
            <w:r w:rsidRPr="00F5721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TeyC</w:t>
            </w:r>
            <w:proofErr w:type="spellEnd"/>
            <w:r w:rsidRPr="00F5721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/</w:t>
            </w:r>
            <w:proofErr w:type="spellStart"/>
            <w:r w:rsidRPr="00F5721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TeyT</w:t>
            </w:r>
            <w:proofErr w:type="spellEnd"/>
            <w:r w:rsidRPr="00F5721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8442323" w14:textId="77777777" w:rsidR="00703C13" w:rsidRPr="00F5721F" w:rsidRDefault="00703C13" w:rsidP="009F20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lang w:val="e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  <w:lang w:val="en"/>
              </w:rPr>
              <w:t>,590</w:t>
            </w:r>
          </w:p>
        </w:tc>
      </w:tr>
      <w:tr w:rsidR="00703C13" w:rsidRPr="00F5721F" w14:paraId="13A20D00" w14:textId="77777777" w:rsidTr="009F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5AB7B3F1" w14:textId="77777777" w:rsidR="00703C13" w:rsidRPr="00F5721F" w:rsidRDefault="00703C13" w:rsidP="009F20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  <w:r w:rsidRPr="00F5721F">
              <w:rPr>
                <w:rFonts w:ascii="Times New Roman" w:hAnsi="Times New Roman" w:cs="Times New Roman"/>
                <w:color w:val="auto"/>
                <w:sz w:val="24"/>
                <w:szCs w:val="28"/>
                <w:lang w:val="en"/>
              </w:rPr>
              <w:t>9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547F1CCF" w14:textId="77777777" w:rsidR="00703C13" w:rsidRPr="00F5721F" w:rsidRDefault="00703C13" w:rsidP="009F20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5721F">
              <w:rPr>
                <w:rFonts w:ascii="Times New Roman" w:eastAsia="宋体" w:hAnsi="Times New Roman" w:cs="Times New Roman"/>
                <w:sz w:val="24"/>
                <w:szCs w:val="24"/>
              </w:rPr>
              <w:t>Instance</w:t>
            </w:r>
            <w:r w:rsidRPr="00F5721F">
              <w:rPr>
                <w:rFonts w:ascii="Times New Roman" w:hAnsi="Times New Roman" w:cs="Times New Roman"/>
                <w:color w:val="auto"/>
                <w:sz w:val="24"/>
                <w:szCs w:val="24"/>
                <w:lang w:val="en"/>
              </w:rPr>
              <w:t xml:space="preserve"> (</w:t>
            </w:r>
            <w:proofErr w:type="spellStart"/>
            <w:r w:rsidRPr="00F5721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InsC</w:t>
            </w:r>
            <w:proofErr w:type="spellEnd"/>
            <w:r w:rsidRPr="00F5721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/</w:t>
            </w:r>
            <w:proofErr w:type="spellStart"/>
            <w:r w:rsidRPr="00F5721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InsT</w:t>
            </w:r>
            <w:proofErr w:type="spellEnd"/>
            <w:r w:rsidRPr="00F5721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B811F7F" w14:textId="77777777" w:rsidR="00703C13" w:rsidRPr="00F5721F" w:rsidRDefault="00703C13" w:rsidP="009F20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lang w:val="en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  <w:lang w:val="en"/>
              </w:rPr>
              <w:t>69</w:t>
            </w:r>
          </w:p>
        </w:tc>
      </w:tr>
      <w:tr w:rsidR="00703C13" w:rsidRPr="00F5721F" w14:paraId="27C7DEB9" w14:textId="77777777" w:rsidTr="009F20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4AD985E0" w14:textId="77777777" w:rsidR="00703C13" w:rsidRPr="00F5721F" w:rsidRDefault="00703C13" w:rsidP="009F20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  <w:r w:rsidRPr="00F5721F">
              <w:rPr>
                <w:rFonts w:ascii="Times New Roman" w:hAnsi="Times New Roman" w:cs="Times New Roman"/>
                <w:color w:val="auto"/>
                <w:sz w:val="24"/>
                <w:szCs w:val="28"/>
                <w:lang w:val="en"/>
              </w:rPr>
              <w:t>10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15F1CA27" w14:textId="77777777" w:rsidR="00703C13" w:rsidRPr="00F5721F" w:rsidRDefault="00703C13" w:rsidP="009F20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F5721F">
              <w:rPr>
                <w:rFonts w:ascii="Times New Roman" w:eastAsia="宋体" w:hAnsi="Times New Roman" w:cs="Times New Roman"/>
                <w:sz w:val="24"/>
                <w:szCs w:val="24"/>
              </w:rPr>
              <w:t>Drop_total</w:t>
            </w:r>
            <w:proofErr w:type="spellEnd"/>
            <w:r w:rsidRPr="00F5721F">
              <w:rPr>
                <w:rFonts w:ascii="Times New Roman" w:hAnsi="Times New Roman" w:cs="Times New Roman"/>
                <w:color w:val="auto"/>
                <w:sz w:val="24"/>
                <w:szCs w:val="24"/>
                <w:lang w:val="en"/>
              </w:rPr>
              <w:t xml:space="preserve"> (</w:t>
            </w:r>
            <w:proofErr w:type="spellStart"/>
            <w:r w:rsidRPr="00F5721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NumDC</w:t>
            </w:r>
            <w:proofErr w:type="spellEnd"/>
            <w:r w:rsidRPr="00F5721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 xml:space="preserve">/ </w:t>
            </w:r>
            <w:proofErr w:type="spellStart"/>
            <w:r w:rsidRPr="00F5721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NumDT</w:t>
            </w:r>
            <w:proofErr w:type="spellEnd"/>
            <w:r w:rsidRPr="00F5721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7E50398" w14:textId="77777777" w:rsidR="00703C13" w:rsidRPr="00F5721F" w:rsidRDefault="00703C13" w:rsidP="009F20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  <w:lang w:val="e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  <w:lang w:val="en"/>
              </w:rPr>
              <w:t>48</w:t>
            </w:r>
          </w:p>
        </w:tc>
      </w:tr>
      <w:bookmarkEnd w:id="0"/>
      <w:tr w:rsidR="00703C13" w:rsidRPr="00F5721F" w14:paraId="464E068C" w14:textId="77777777" w:rsidTr="009F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39B82677" w14:textId="77777777" w:rsidR="00703C13" w:rsidRPr="00F5721F" w:rsidRDefault="00703C13" w:rsidP="009F20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</w:p>
        </w:tc>
        <w:tc>
          <w:tcPr>
            <w:tcW w:w="4683" w:type="dxa"/>
            <w:shd w:val="clear" w:color="auto" w:fill="auto"/>
            <w:vAlign w:val="center"/>
          </w:tcPr>
          <w:p w14:paraId="68A8731A" w14:textId="77777777" w:rsidR="00703C13" w:rsidRPr="00F5721F" w:rsidRDefault="00703C13" w:rsidP="009F20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  <w:r w:rsidRPr="00F5721F">
              <w:rPr>
                <w:rFonts w:ascii="Times New Roman" w:hAnsi="Times New Roman" w:cs="Times New Roman"/>
                <w:color w:val="auto"/>
                <w:sz w:val="24"/>
                <w:szCs w:val="28"/>
                <w:lang w:val="en"/>
              </w:rPr>
              <w:t>tota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1549E6A" w14:textId="77777777" w:rsidR="00703C13" w:rsidRPr="00F5721F" w:rsidRDefault="00703C13" w:rsidP="009F201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8"/>
                <w:lang w:val="en"/>
              </w:rPr>
              <w:t>24,244</w:t>
            </w:r>
          </w:p>
        </w:tc>
      </w:tr>
    </w:tbl>
    <w:p w14:paraId="262D0AEB" w14:textId="05CCF842" w:rsidR="00703C13" w:rsidRDefault="00703C13"/>
    <w:p w14:paraId="235CA5A4" w14:textId="344B37C1" w:rsidR="00703C13" w:rsidRDefault="00703C13"/>
    <w:p w14:paraId="44A6C346" w14:textId="4C9E3E4E" w:rsidR="00703C13" w:rsidRDefault="00703C13"/>
    <w:p w14:paraId="6DC9030F" w14:textId="538756A7" w:rsidR="00703C13" w:rsidRDefault="00703C13"/>
    <w:p w14:paraId="0A14166B" w14:textId="72477D3F" w:rsidR="00703C13" w:rsidRDefault="00703C13"/>
    <w:p w14:paraId="3B9CC6C2" w14:textId="0881D779" w:rsidR="00E30593" w:rsidRDefault="00E30593"/>
    <w:p w14:paraId="7833EC02" w14:textId="7AF20B9F" w:rsidR="00E30593" w:rsidRDefault="00E30593"/>
    <w:p w14:paraId="055C9243" w14:textId="6D8D44FB" w:rsidR="00703C13" w:rsidRDefault="00703C13"/>
    <w:p w14:paraId="5F9C4612" w14:textId="0939082B" w:rsidR="00BE7678" w:rsidRDefault="00BE7678"/>
    <w:p w14:paraId="6BFB151D" w14:textId="1A65DBEB" w:rsidR="00BE7678" w:rsidRDefault="00BE7678"/>
    <w:p w14:paraId="50B28CE1" w14:textId="6CD36AA7" w:rsidR="00BE7678" w:rsidRDefault="00BE7678"/>
    <w:p w14:paraId="05AF7D7C" w14:textId="386DB86B" w:rsidR="00BE7678" w:rsidRDefault="00BE7678"/>
    <w:p w14:paraId="6448A774" w14:textId="524CEB06" w:rsidR="00BE7678" w:rsidRDefault="00BE7678"/>
    <w:p w14:paraId="6BE135DF" w14:textId="39DC8D0B" w:rsidR="00BE7678" w:rsidRDefault="00BE7678"/>
    <w:p w14:paraId="5D1BC186" w14:textId="0CDC2C6A" w:rsidR="00BE7678" w:rsidRDefault="00BE7678"/>
    <w:p w14:paraId="75A0A636" w14:textId="2F155F4D" w:rsidR="00BE7678" w:rsidRDefault="00BE7678"/>
    <w:p w14:paraId="61F5E636" w14:textId="318D8C45" w:rsidR="00BE7678" w:rsidRDefault="00BE7678"/>
    <w:p w14:paraId="1E4B0710" w14:textId="3F5ABC0A" w:rsidR="00BE7678" w:rsidRDefault="00BE7678"/>
    <w:p w14:paraId="16ECB390" w14:textId="11B14C52" w:rsidR="00BE7678" w:rsidRDefault="00BE7678"/>
    <w:p w14:paraId="59C99152" w14:textId="24D8E516" w:rsidR="00BE7678" w:rsidRDefault="00BE7678"/>
    <w:p w14:paraId="2FD93EDB" w14:textId="3C4D2470" w:rsidR="00BE7678" w:rsidRDefault="00BE7678"/>
    <w:p w14:paraId="767B9E19" w14:textId="7F6D14DF" w:rsidR="00BE7678" w:rsidRDefault="00BE7678"/>
    <w:p w14:paraId="16C6AF84" w14:textId="5F482235" w:rsidR="00BE7678" w:rsidRDefault="00BE7678"/>
    <w:p w14:paraId="6D55417D" w14:textId="7ABE4A5F" w:rsidR="00BE7678" w:rsidRDefault="00BE7678"/>
    <w:p w14:paraId="7138295A" w14:textId="129751DE" w:rsidR="00BE7678" w:rsidRDefault="00BE7678"/>
    <w:p w14:paraId="522C61FA" w14:textId="0BB793BB" w:rsidR="00BE7678" w:rsidRDefault="00BE7678"/>
    <w:p w14:paraId="1CAB3398" w14:textId="77777777" w:rsidR="00BE7678" w:rsidRDefault="00BE7678"/>
    <w:p w14:paraId="3B96FFB5" w14:textId="279BBC12" w:rsidR="00703C13" w:rsidRPr="00BE7678" w:rsidRDefault="00F671CF" w:rsidP="00BE7678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:lang w:val="en"/>
        </w:rPr>
      </w:pPr>
      <w:r w:rsidRPr="00BE7678"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:lang w:val="en"/>
        </w:rPr>
        <w:lastRenderedPageBreak/>
        <w:t xml:space="preserve">Attachment </w:t>
      </w:r>
      <w:r w:rsidR="00703C13" w:rsidRPr="00BE7678"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:lang w:val="en"/>
        </w:rPr>
        <w:t xml:space="preserve">Table </w:t>
      </w:r>
      <w:r w:rsidR="00492B4F"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:lang w:val="en"/>
        </w:rPr>
        <w:t>3</w:t>
      </w:r>
      <w:r w:rsidR="00703C13" w:rsidRPr="00BE7678"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:lang w:val="en"/>
        </w:rPr>
        <w:t>. Examples of corpus annotation</w:t>
      </w:r>
    </w:p>
    <w:tbl>
      <w:tblPr>
        <w:tblStyle w:val="a3"/>
        <w:tblW w:w="5123" w:type="pct"/>
        <w:tblLook w:val="04A0" w:firstRow="1" w:lastRow="0" w:firstColumn="1" w:lastColumn="0" w:noHBand="0" w:noVBand="1"/>
      </w:tblPr>
      <w:tblGrid>
        <w:gridCol w:w="526"/>
        <w:gridCol w:w="5468"/>
        <w:gridCol w:w="2500"/>
      </w:tblGrid>
      <w:tr w:rsidR="00703C13" w:rsidRPr="00603CF5" w14:paraId="4F313BFD" w14:textId="77777777" w:rsidTr="009F201A">
        <w:trPr>
          <w:trHeight w:val="442"/>
        </w:trPr>
        <w:tc>
          <w:tcPr>
            <w:tcW w:w="250" w:type="pct"/>
            <w:vAlign w:val="center"/>
          </w:tcPr>
          <w:p w14:paraId="2ADC9D1E" w14:textId="77777777" w:rsidR="00703C13" w:rsidRPr="00603CF5" w:rsidRDefault="00703C13" w:rsidP="009F20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.</w:t>
            </w:r>
          </w:p>
        </w:tc>
        <w:tc>
          <w:tcPr>
            <w:tcW w:w="3249" w:type="pct"/>
          </w:tcPr>
          <w:p w14:paraId="6C8463FC" w14:textId="77777777" w:rsidR="00703C13" w:rsidRPr="00603CF5" w:rsidRDefault="00703C13" w:rsidP="009F201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03CF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hinese RCT paragraphs</w:t>
            </w:r>
          </w:p>
        </w:tc>
        <w:tc>
          <w:tcPr>
            <w:tcW w:w="1501" w:type="pct"/>
          </w:tcPr>
          <w:p w14:paraId="2DFC9D74" w14:textId="77777777" w:rsidR="00703C13" w:rsidRPr="00603CF5" w:rsidRDefault="00703C13" w:rsidP="009F201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03CF5">
              <w:rPr>
                <w:rFonts w:ascii="Times New Roman" w:eastAsia="宋体" w:hAnsi="Times New Roman" w:cs="Times New Roman"/>
                <w:b/>
                <w:bCs/>
                <w:szCs w:val="21"/>
              </w:rPr>
              <w:t>Elements</w:t>
            </w:r>
          </w:p>
        </w:tc>
      </w:tr>
      <w:tr w:rsidR="00703C13" w:rsidRPr="00603CF5" w14:paraId="0A4BC8AE" w14:textId="77777777" w:rsidTr="009F201A">
        <w:trPr>
          <w:trHeight w:val="1403"/>
        </w:trPr>
        <w:tc>
          <w:tcPr>
            <w:tcW w:w="250" w:type="pct"/>
            <w:vAlign w:val="center"/>
          </w:tcPr>
          <w:p w14:paraId="2ED73260" w14:textId="77777777" w:rsidR="00703C13" w:rsidRPr="00603CF5" w:rsidRDefault="00703C13" w:rsidP="009F201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03CF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249" w:type="pct"/>
          </w:tcPr>
          <w:p w14:paraId="10B46212" w14:textId="77777777" w:rsidR="00703C13" w:rsidRPr="00603CF5" w:rsidRDefault="00703C13" w:rsidP="009F201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03CF5">
              <w:rPr>
                <w:rFonts w:ascii="Times New Roman" w:eastAsia="宋体" w:hAnsi="Times New Roman" w:cs="Times New Roman"/>
                <w:szCs w:val="21"/>
              </w:rPr>
              <w:t xml:space="preserve">Clinical data 1. General data A total of </w:t>
            </w:r>
            <w:r w:rsidRPr="00603CF5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640</w:t>
            </w:r>
            <w:r w:rsidRPr="00603CF5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603CF5">
              <w:rPr>
                <w:rFonts w:ascii="Times New Roman" w:eastAsia="宋体" w:hAnsi="Times New Roman" w:cs="Times New Roman"/>
                <w:szCs w:val="21"/>
                <w:u w:val="single"/>
              </w:rPr>
              <w:t>(</w:t>
            </w:r>
            <w:proofErr w:type="spellStart"/>
            <w:r w:rsidRPr="00603CF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Num</w:t>
            </w:r>
            <w:proofErr w:type="spellEnd"/>
            <w:r w:rsidRPr="00603CF5">
              <w:rPr>
                <w:rFonts w:ascii="Times New Roman" w:eastAsia="宋体" w:hAnsi="Times New Roman" w:cs="Times New Roman"/>
                <w:szCs w:val="21"/>
              </w:rPr>
              <w:t xml:space="preserve">) patients were included in this study, all of whom were T2DM patients in the </w:t>
            </w:r>
            <w:r w:rsidRPr="00603CF5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 xml:space="preserve">acupuncture and moxibustion Clinic of Nanjing University of TCM </w:t>
            </w:r>
            <w:r w:rsidRPr="00603CF5">
              <w:rPr>
                <w:rFonts w:ascii="Times New Roman" w:eastAsia="宋体" w:hAnsi="Times New Roman" w:cs="Times New Roman"/>
                <w:szCs w:val="21"/>
              </w:rPr>
              <w:t>(</w:t>
            </w:r>
            <w:proofErr w:type="spellStart"/>
            <w:r w:rsidRPr="00603CF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Src</w:t>
            </w:r>
            <w:proofErr w:type="spellEnd"/>
            <w:r w:rsidRPr="00603CF5">
              <w:rPr>
                <w:rFonts w:ascii="Times New Roman" w:eastAsia="宋体" w:hAnsi="Times New Roman" w:cs="Times New Roman"/>
                <w:szCs w:val="21"/>
              </w:rPr>
              <w:t>) from January 2006 to December 2011.</w:t>
            </w:r>
          </w:p>
        </w:tc>
        <w:tc>
          <w:tcPr>
            <w:tcW w:w="1501" w:type="pct"/>
          </w:tcPr>
          <w:p w14:paraId="7323142B" w14:textId="77777777" w:rsidR="00703C13" w:rsidRPr="00603CF5" w:rsidRDefault="00703C13" w:rsidP="009F201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03CF5">
              <w:rPr>
                <w:rFonts w:ascii="Times New Roman" w:eastAsia="宋体" w:hAnsi="Times New Roman" w:cs="Times New Roman"/>
                <w:szCs w:val="21"/>
              </w:rPr>
              <w:t>640 (</w:t>
            </w:r>
            <w:proofErr w:type="spellStart"/>
            <w:r w:rsidRPr="00603CF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Num</w:t>
            </w:r>
            <w:proofErr w:type="spellEnd"/>
            <w:r w:rsidRPr="00603CF5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14:paraId="23C9A857" w14:textId="77777777" w:rsidR="00703C13" w:rsidRPr="00603CF5" w:rsidRDefault="00703C13" w:rsidP="009F201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03CF5">
              <w:rPr>
                <w:rFonts w:ascii="Times New Roman" w:eastAsia="宋体" w:hAnsi="Times New Roman" w:cs="Times New Roman"/>
                <w:szCs w:val="21"/>
              </w:rPr>
              <w:t>acupuncture and moxibustion Clinic of Nanjing University of TCM (</w:t>
            </w:r>
            <w:proofErr w:type="spellStart"/>
            <w:r w:rsidRPr="00603CF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Src</w:t>
            </w:r>
            <w:proofErr w:type="spellEnd"/>
            <w:r w:rsidRPr="00603CF5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703C13" w:rsidRPr="00603CF5" w14:paraId="66AF60F4" w14:textId="77777777" w:rsidTr="009F201A">
        <w:trPr>
          <w:trHeight w:val="923"/>
        </w:trPr>
        <w:tc>
          <w:tcPr>
            <w:tcW w:w="250" w:type="pct"/>
            <w:vAlign w:val="center"/>
          </w:tcPr>
          <w:p w14:paraId="185E8219" w14:textId="77777777" w:rsidR="00703C13" w:rsidRPr="00603CF5" w:rsidRDefault="00703C13" w:rsidP="009F201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03CF5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3249" w:type="pct"/>
          </w:tcPr>
          <w:p w14:paraId="7CB1A61C" w14:textId="77777777" w:rsidR="00703C13" w:rsidRPr="00603CF5" w:rsidRDefault="00703C13" w:rsidP="009F201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603CF5">
              <w:rPr>
                <w:rFonts w:ascii="Times New Roman" w:eastAsia="宋体" w:hAnsi="Times New Roman" w:cs="Times New Roman"/>
                <w:szCs w:val="21"/>
              </w:rPr>
              <w:t xml:space="preserve">Grouping and medication method: </w:t>
            </w:r>
            <w:r w:rsidRPr="00603CF5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 xml:space="preserve">Experimental group, </w:t>
            </w:r>
            <w:proofErr w:type="spellStart"/>
            <w:r w:rsidRPr="00603CF5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Liuwei</w:t>
            </w:r>
            <w:proofErr w:type="spellEnd"/>
            <w:r w:rsidRPr="00603CF5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 xml:space="preserve"> </w:t>
            </w:r>
            <w:proofErr w:type="spellStart"/>
            <w:r w:rsidRPr="00603CF5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Dihuang</w:t>
            </w:r>
            <w:proofErr w:type="spellEnd"/>
            <w:r w:rsidRPr="00603CF5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 xml:space="preserve"> Soft Capsules, oral administration, 3 capsules per time, 2 times daily, Ginkgo biloba leaves, oral administration, 1 tablet per time, 3 times daily </w:t>
            </w:r>
            <w:r w:rsidRPr="00603CF5">
              <w:rPr>
                <w:rFonts w:ascii="Times New Roman" w:eastAsia="宋体" w:hAnsi="Times New Roman" w:cs="Times New Roman"/>
                <w:szCs w:val="21"/>
              </w:rPr>
              <w:t>(</w:t>
            </w:r>
            <w:proofErr w:type="spellStart"/>
            <w:r w:rsidRPr="00603CF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eyT</w:t>
            </w:r>
            <w:proofErr w:type="spellEnd"/>
            <w:r w:rsidRPr="00603CF5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  <w:r w:rsidRPr="00603CF5">
              <w:rPr>
                <w:rFonts w:ascii="Times New Roman" w:eastAsia="宋体" w:hAnsi="Times New Roman" w:cs="Times New Roman"/>
                <w:szCs w:val="21"/>
              </w:rPr>
              <w:t xml:space="preserve">. </w:t>
            </w:r>
            <w:r w:rsidRPr="00603CF5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 xml:space="preserve">The control group received a placebo of </w:t>
            </w:r>
            <w:proofErr w:type="spellStart"/>
            <w:r w:rsidRPr="00603CF5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Liuwei</w:t>
            </w:r>
            <w:proofErr w:type="spellEnd"/>
            <w:r w:rsidRPr="00603CF5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 xml:space="preserve"> </w:t>
            </w:r>
            <w:proofErr w:type="spellStart"/>
            <w:r w:rsidRPr="00603CF5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Dihuang</w:t>
            </w:r>
            <w:proofErr w:type="spellEnd"/>
            <w:r w:rsidRPr="00603CF5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 xml:space="preserve"> Soft Capsule, orally taking 3 capsules twice a day, taking 1 tablet twice a day </w:t>
            </w:r>
            <w:r w:rsidRPr="00603CF5">
              <w:rPr>
                <w:rFonts w:ascii="Times New Roman" w:eastAsia="宋体" w:hAnsi="Times New Roman" w:cs="Times New Roman"/>
                <w:szCs w:val="21"/>
              </w:rPr>
              <w:t>(</w:t>
            </w:r>
            <w:proofErr w:type="spellStart"/>
            <w:r w:rsidRPr="00603CF5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  <w:r w:rsidRPr="00603CF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yC</w:t>
            </w:r>
            <w:proofErr w:type="spellEnd"/>
            <w:r w:rsidRPr="00603CF5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  <w:r w:rsidRPr="00603CF5">
              <w:rPr>
                <w:rFonts w:ascii="Times New Roman" w:eastAsia="宋体" w:hAnsi="Times New Roman" w:cs="Times New Roman"/>
                <w:szCs w:val="21"/>
              </w:rPr>
              <w:t xml:space="preserve">. </w:t>
            </w:r>
          </w:p>
        </w:tc>
        <w:tc>
          <w:tcPr>
            <w:tcW w:w="1501" w:type="pct"/>
          </w:tcPr>
          <w:p w14:paraId="463E86BE" w14:textId="77777777" w:rsidR="00703C13" w:rsidRPr="00603CF5" w:rsidRDefault="00703C13" w:rsidP="009F201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03CF5">
              <w:rPr>
                <w:rFonts w:ascii="Times New Roman" w:eastAsia="宋体" w:hAnsi="Times New Roman" w:cs="Times New Roman"/>
                <w:szCs w:val="21"/>
              </w:rPr>
              <w:t xml:space="preserve">Experimental group, </w:t>
            </w:r>
            <w:proofErr w:type="spellStart"/>
            <w:r w:rsidRPr="00603CF5">
              <w:rPr>
                <w:rFonts w:ascii="Times New Roman" w:eastAsia="宋体" w:hAnsi="Times New Roman" w:cs="Times New Roman"/>
                <w:szCs w:val="21"/>
              </w:rPr>
              <w:t>Liuwei</w:t>
            </w:r>
            <w:proofErr w:type="spellEnd"/>
            <w:r w:rsidRPr="00603CF5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603CF5">
              <w:rPr>
                <w:rFonts w:ascii="Times New Roman" w:eastAsia="宋体" w:hAnsi="Times New Roman" w:cs="Times New Roman"/>
                <w:szCs w:val="21"/>
              </w:rPr>
              <w:t>Dihuang</w:t>
            </w:r>
            <w:proofErr w:type="spellEnd"/>
            <w:r w:rsidRPr="00603CF5">
              <w:rPr>
                <w:rFonts w:ascii="Times New Roman" w:eastAsia="宋体" w:hAnsi="Times New Roman" w:cs="Times New Roman"/>
                <w:szCs w:val="21"/>
              </w:rPr>
              <w:t xml:space="preserve"> Soft Capsules……3 times daily. (</w:t>
            </w:r>
            <w:proofErr w:type="spellStart"/>
            <w:r w:rsidRPr="00603CF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eyT</w:t>
            </w:r>
            <w:proofErr w:type="spellEnd"/>
            <w:r w:rsidRPr="00603CF5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  <w:r w:rsidRPr="00603CF5">
              <w:rPr>
                <w:rFonts w:ascii="Times New Roman" w:eastAsia="宋体" w:hAnsi="Times New Roman" w:cs="Times New Roman"/>
                <w:szCs w:val="21"/>
              </w:rPr>
              <w:t>；</w:t>
            </w:r>
          </w:p>
          <w:p w14:paraId="67C4098D" w14:textId="77777777" w:rsidR="00703C13" w:rsidRPr="00603CF5" w:rsidRDefault="00703C13" w:rsidP="009F201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03CF5">
              <w:rPr>
                <w:rFonts w:ascii="Times New Roman" w:eastAsia="宋体" w:hAnsi="Times New Roman" w:cs="Times New Roman"/>
                <w:szCs w:val="21"/>
              </w:rPr>
              <w:t>The control group ……twice a day. (</w:t>
            </w:r>
            <w:proofErr w:type="spellStart"/>
            <w:r w:rsidRPr="00603CF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eyC</w:t>
            </w:r>
            <w:proofErr w:type="spellEnd"/>
            <w:r w:rsidRPr="00603CF5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703C13" w:rsidRPr="00603CF5" w14:paraId="62E2BFE5" w14:textId="77777777" w:rsidTr="009F201A">
        <w:trPr>
          <w:trHeight w:val="923"/>
        </w:trPr>
        <w:tc>
          <w:tcPr>
            <w:tcW w:w="250" w:type="pct"/>
            <w:vAlign w:val="center"/>
          </w:tcPr>
          <w:p w14:paraId="71275EB5" w14:textId="77777777" w:rsidR="00703C13" w:rsidRPr="00603CF5" w:rsidRDefault="00703C13" w:rsidP="009F201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03CF5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3249" w:type="pct"/>
          </w:tcPr>
          <w:p w14:paraId="0E693F71" w14:textId="77777777" w:rsidR="00703C13" w:rsidRPr="00603CF5" w:rsidRDefault="00703C13" w:rsidP="009F201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03CF5">
              <w:rPr>
                <w:rFonts w:ascii="Times New Roman" w:eastAsia="宋体" w:hAnsi="Times New Roman" w:cs="Times New Roman"/>
                <w:szCs w:val="21"/>
              </w:rPr>
              <w:t xml:space="preserve">Observation of therapeutic effects 3.1. Criteria for efficacy evaluation Literature, the total clinical efficacy is determined based on clinical symptoms, signs, and symptom score improvement. 3.2 Results: In the control group, </w:t>
            </w:r>
            <w:r w:rsidRPr="00603CF5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 xml:space="preserve">there were 3 cases of dropout due to self-selection and cooperation with other treatments during treatment </w:t>
            </w:r>
            <w:r w:rsidRPr="00603CF5">
              <w:rPr>
                <w:rFonts w:ascii="Times New Roman" w:eastAsia="宋体" w:hAnsi="Times New Roman" w:cs="Times New Roman"/>
                <w:szCs w:val="21"/>
              </w:rPr>
              <w:t>(</w:t>
            </w:r>
            <w:proofErr w:type="spellStart"/>
            <w:r w:rsidRPr="00603CF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umDC</w:t>
            </w:r>
            <w:proofErr w:type="spellEnd"/>
            <w:r w:rsidRPr="00603CF5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  <w:r w:rsidRPr="00603CF5">
              <w:rPr>
                <w:rFonts w:ascii="Times New Roman" w:eastAsia="宋体" w:hAnsi="Times New Roman" w:cs="Times New Roman"/>
                <w:szCs w:val="21"/>
              </w:rPr>
              <w:t xml:space="preserve">, while in the treatment group, </w:t>
            </w:r>
            <w:r w:rsidRPr="00603CF5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 xml:space="preserve">there was 1 case of dropout due to not adhering to treatment during a business trip </w:t>
            </w:r>
            <w:r w:rsidRPr="00603CF5">
              <w:rPr>
                <w:rFonts w:ascii="Times New Roman" w:eastAsia="宋体" w:hAnsi="Times New Roman" w:cs="Times New Roman"/>
                <w:szCs w:val="21"/>
              </w:rPr>
              <w:t>(</w:t>
            </w:r>
            <w:proofErr w:type="spellStart"/>
            <w:r w:rsidRPr="00603CF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umDT</w:t>
            </w:r>
            <w:proofErr w:type="spellEnd"/>
            <w:r w:rsidRPr="00603CF5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  <w:r w:rsidRPr="00603CF5"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  <w:tc>
          <w:tcPr>
            <w:tcW w:w="1501" w:type="pct"/>
          </w:tcPr>
          <w:p w14:paraId="76B384ED" w14:textId="77777777" w:rsidR="00703C13" w:rsidRPr="00603CF5" w:rsidRDefault="00703C13" w:rsidP="009F201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03CF5">
              <w:rPr>
                <w:rFonts w:ascii="Times New Roman" w:eastAsia="宋体" w:hAnsi="Times New Roman" w:cs="Times New Roman"/>
                <w:szCs w:val="21"/>
              </w:rPr>
              <w:t>there were 3 cases ……treatments during treatment (</w:t>
            </w:r>
            <w:proofErr w:type="spellStart"/>
            <w:r w:rsidRPr="00603CF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umDC</w:t>
            </w:r>
            <w:proofErr w:type="spellEnd"/>
            <w:r w:rsidRPr="00603CF5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  <w:r w:rsidRPr="00603CF5">
              <w:rPr>
                <w:rFonts w:ascii="Times New Roman" w:eastAsia="宋体" w:hAnsi="Times New Roman" w:cs="Times New Roman"/>
                <w:szCs w:val="21"/>
              </w:rPr>
              <w:t>;</w:t>
            </w:r>
          </w:p>
          <w:p w14:paraId="5FFF5EBF" w14:textId="77777777" w:rsidR="00703C13" w:rsidRPr="00603CF5" w:rsidRDefault="00703C13" w:rsidP="009F201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03CF5">
              <w:rPr>
                <w:rFonts w:ascii="Times New Roman" w:eastAsia="宋体" w:hAnsi="Times New Roman" w:cs="Times New Roman"/>
                <w:szCs w:val="21"/>
              </w:rPr>
              <w:t>there was 1 case ……a business trip (</w:t>
            </w:r>
            <w:proofErr w:type="spellStart"/>
            <w:r w:rsidRPr="00603CF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umDT</w:t>
            </w:r>
            <w:proofErr w:type="spellEnd"/>
            <w:r w:rsidRPr="00603CF5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703C13" w:rsidRPr="00603CF5" w14:paraId="17ADE8E9" w14:textId="77777777" w:rsidTr="009F201A">
        <w:trPr>
          <w:trHeight w:val="1403"/>
        </w:trPr>
        <w:tc>
          <w:tcPr>
            <w:tcW w:w="250" w:type="pct"/>
            <w:vAlign w:val="center"/>
          </w:tcPr>
          <w:p w14:paraId="2FE88D5B" w14:textId="77777777" w:rsidR="00703C13" w:rsidRPr="00603CF5" w:rsidRDefault="00703C13" w:rsidP="009F201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03CF5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3249" w:type="pct"/>
          </w:tcPr>
          <w:p w14:paraId="0783BBBF" w14:textId="77777777" w:rsidR="00703C13" w:rsidRPr="00603CF5" w:rsidRDefault="00703C13" w:rsidP="009F201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03CF5">
              <w:rPr>
                <w:rFonts w:ascii="Times New Roman" w:eastAsia="宋体" w:hAnsi="Times New Roman" w:cs="Times New Roman"/>
                <w:szCs w:val="21"/>
              </w:rPr>
              <w:t xml:space="preserve">Results 2.1 Comparison of clinical efficacy (see attached table) 2.2 Side effects: </w:t>
            </w:r>
            <w:r w:rsidRPr="00603CF5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Two cases in the observation group experienced dizziness, but the symptoms were mild and did not affect treatment. No damage to liver, kidney, and hematopoietic system function was found</w:t>
            </w:r>
            <w:r w:rsidRPr="00603CF5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proofErr w:type="spellStart"/>
            <w:r w:rsidRPr="00603CF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InsT</w:t>
            </w:r>
            <w:proofErr w:type="spellEnd"/>
            <w:r w:rsidRPr="00603CF5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  <w:r w:rsidRPr="00603CF5">
              <w:rPr>
                <w:rFonts w:ascii="Times New Roman" w:eastAsia="宋体" w:hAnsi="Times New Roman" w:cs="Times New Roman"/>
                <w:szCs w:val="21"/>
              </w:rPr>
              <w:t xml:space="preserve">. </w:t>
            </w:r>
            <w:r w:rsidRPr="00603CF5">
              <w:rPr>
                <w:rFonts w:ascii="Times New Roman" w:eastAsia="宋体" w:hAnsi="Times New Roman" w:cs="Times New Roman"/>
                <w:szCs w:val="21"/>
                <w:shd w:val="pct15" w:color="auto" w:fill="FFFFFF"/>
              </w:rPr>
              <w:t>No significant adverse reactions were found in the control group</w:t>
            </w:r>
            <w:r w:rsidRPr="00603CF5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proofErr w:type="spellStart"/>
            <w:r w:rsidRPr="00603CF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InsC</w:t>
            </w:r>
            <w:proofErr w:type="spellEnd"/>
            <w:r w:rsidRPr="00603CF5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  <w:r w:rsidRPr="00603CF5"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  <w:tc>
          <w:tcPr>
            <w:tcW w:w="1501" w:type="pct"/>
          </w:tcPr>
          <w:p w14:paraId="63C64023" w14:textId="77777777" w:rsidR="00703C13" w:rsidRPr="00603CF5" w:rsidRDefault="00703C13" w:rsidP="009F201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03CF5">
              <w:rPr>
                <w:rFonts w:ascii="Times New Roman" w:eastAsia="宋体" w:hAnsi="Times New Roman" w:cs="Times New Roman"/>
                <w:szCs w:val="21"/>
              </w:rPr>
              <w:t>Two cases in the observation group ……was found (</w:t>
            </w:r>
            <w:proofErr w:type="spellStart"/>
            <w:r w:rsidRPr="00603CF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InsT</w:t>
            </w:r>
            <w:proofErr w:type="spellEnd"/>
            <w:r w:rsidRPr="00603CF5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  <w:r w:rsidRPr="00603CF5">
              <w:rPr>
                <w:rFonts w:ascii="Times New Roman" w:eastAsia="宋体" w:hAnsi="Times New Roman" w:cs="Times New Roman"/>
                <w:szCs w:val="21"/>
              </w:rPr>
              <w:t>;</w:t>
            </w:r>
          </w:p>
          <w:p w14:paraId="47976FEE" w14:textId="77777777" w:rsidR="00703C13" w:rsidRPr="00603CF5" w:rsidRDefault="00703C13" w:rsidP="009F201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03CF5">
              <w:rPr>
                <w:rFonts w:ascii="Times New Roman" w:eastAsia="宋体" w:hAnsi="Times New Roman" w:cs="Times New Roman"/>
                <w:szCs w:val="21"/>
              </w:rPr>
              <w:t>No significant …… the control group</w:t>
            </w:r>
            <w:r w:rsidRPr="00603CF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603CF5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proofErr w:type="spellStart"/>
            <w:r w:rsidRPr="00603CF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InsC</w:t>
            </w:r>
            <w:proofErr w:type="spellEnd"/>
            <w:r w:rsidRPr="00603CF5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  <w:r w:rsidRPr="00603CF5"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</w:tr>
    </w:tbl>
    <w:p w14:paraId="2A780A76" w14:textId="2FE5ECC1" w:rsidR="00703C13" w:rsidRDefault="00703C13"/>
    <w:p w14:paraId="22B88002" w14:textId="1B1382AD" w:rsidR="00F5633E" w:rsidRDefault="00F5633E"/>
    <w:p w14:paraId="5688F84B" w14:textId="5FAA4018" w:rsidR="00F5633E" w:rsidRDefault="00F5633E"/>
    <w:p w14:paraId="2169B34F" w14:textId="25F504AA" w:rsidR="00F5633E" w:rsidRDefault="00F5633E"/>
    <w:p w14:paraId="43C0B9CF" w14:textId="53A5220D" w:rsidR="00BE7678" w:rsidRDefault="00BE7678"/>
    <w:p w14:paraId="01181D20" w14:textId="15220448" w:rsidR="00BE7678" w:rsidRDefault="00BE7678"/>
    <w:p w14:paraId="550B05B7" w14:textId="22E70E5E" w:rsidR="00BE7678" w:rsidRDefault="00BE7678"/>
    <w:p w14:paraId="151EF5E1" w14:textId="5FCB8863" w:rsidR="00BE7678" w:rsidRDefault="00BE7678"/>
    <w:p w14:paraId="1E3C1B07" w14:textId="02E5A5F3" w:rsidR="00BE7678" w:rsidRDefault="00BE7678"/>
    <w:p w14:paraId="3F1C1CEA" w14:textId="77777777" w:rsidR="00BE7678" w:rsidRDefault="00BE7678"/>
    <w:p w14:paraId="46B05143" w14:textId="10B96B2C" w:rsidR="00F5633E" w:rsidRPr="00FB1D49" w:rsidRDefault="00BE7678" w:rsidP="00F5633E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BE7678"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:lang w:val="en"/>
        </w:rPr>
        <w:lastRenderedPageBreak/>
        <w:t xml:space="preserve">Attachment Table </w:t>
      </w:r>
      <w:r w:rsidR="00492B4F"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:lang w:val="en"/>
        </w:rPr>
        <w:t>4</w:t>
      </w:r>
      <w:r w:rsidR="00F5633E">
        <w:rPr>
          <w:rFonts w:ascii="Times New Roman" w:hAnsi="Times New Roman" w:cs="Times New Roman"/>
          <w:color w:val="000000" w:themeColor="text1"/>
          <w:sz w:val="24"/>
          <w:szCs w:val="32"/>
        </w:rPr>
        <w:t>.</w:t>
      </w:r>
      <w:r w:rsidR="00F5633E" w:rsidRPr="00BE7678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 Experimental parameter settings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412"/>
        <w:gridCol w:w="1411"/>
        <w:gridCol w:w="1805"/>
        <w:gridCol w:w="2305"/>
      </w:tblGrid>
      <w:tr w:rsidR="00F5633E" w:rsidRPr="00087C2E" w14:paraId="40C03DB4" w14:textId="77777777" w:rsidTr="00A929EF">
        <w:trPr>
          <w:trHeight w:val="447"/>
          <w:jc w:val="center"/>
        </w:trPr>
        <w:tc>
          <w:tcPr>
            <w:tcW w:w="2412" w:type="dxa"/>
            <w:vMerge w:val="restart"/>
            <w:vAlign w:val="center"/>
          </w:tcPr>
          <w:p w14:paraId="752A450A" w14:textId="77777777" w:rsidR="00F5633E" w:rsidRPr="00FB1D49" w:rsidRDefault="00F5633E" w:rsidP="00A929E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B1D4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  <w:t>Parameter setting</w:t>
            </w:r>
          </w:p>
        </w:tc>
        <w:tc>
          <w:tcPr>
            <w:tcW w:w="5521" w:type="dxa"/>
            <w:gridSpan w:val="3"/>
          </w:tcPr>
          <w:p w14:paraId="71A77855" w14:textId="77777777" w:rsidR="00F5633E" w:rsidRPr="00FB1D49" w:rsidRDefault="00F5633E" w:rsidP="00A929E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B1D49">
              <w:rPr>
                <w:rFonts w:ascii="Times New Roman" w:eastAsia="宋体" w:hAnsi="Times New Roman" w:cs="Times New Roman"/>
                <w:b/>
                <w:bCs/>
                <w:sz w:val="24"/>
              </w:rPr>
              <w:t>M</w:t>
            </w:r>
            <w:r w:rsidRPr="00FB1D49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odel</w:t>
            </w:r>
          </w:p>
        </w:tc>
      </w:tr>
      <w:tr w:rsidR="00F5633E" w:rsidRPr="00087C2E" w14:paraId="012B7202" w14:textId="77777777" w:rsidTr="00A929EF">
        <w:trPr>
          <w:trHeight w:val="457"/>
          <w:jc w:val="center"/>
        </w:trPr>
        <w:tc>
          <w:tcPr>
            <w:tcW w:w="2412" w:type="dxa"/>
            <w:vMerge/>
          </w:tcPr>
          <w:p w14:paraId="2A0C00BA" w14:textId="77777777" w:rsidR="00F5633E" w:rsidRPr="001A7EDC" w:rsidRDefault="00F5633E" w:rsidP="00A929E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</w:p>
        </w:tc>
        <w:tc>
          <w:tcPr>
            <w:tcW w:w="1411" w:type="dxa"/>
          </w:tcPr>
          <w:p w14:paraId="2984AD59" w14:textId="77777777" w:rsidR="00F5633E" w:rsidRPr="00FB1D49" w:rsidRDefault="00F5633E" w:rsidP="00A929E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</w:rPr>
            </w:pPr>
            <w:r w:rsidRPr="00FB1D49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BERT-CRF</w:t>
            </w:r>
          </w:p>
        </w:tc>
        <w:tc>
          <w:tcPr>
            <w:tcW w:w="1805" w:type="dxa"/>
          </w:tcPr>
          <w:p w14:paraId="61FAF7A3" w14:textId="77777777" w:rsidR="00F5633E" w:rsidRPr="00FB1D49" w:rsidRDefault="00F5633E" w:rsidP="00A929E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FB1D49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Bi LSTM-CRF</w:t>
            </w:r>
          </w:p>
        </w:tc>
        <w:tc>
          <w:tcPr>
            <w:tcW w:w="2305" w:type="dxa"/>
          </w:tcPr>
          <w:p w14:paraId="73FB0CEA" w14:textId="77777777" w:rsidR="00F5633E" w:rsidRPr="00FB1D49" w:rsidRDefault="00F5633E" w:rsidP="00A929E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Evi-BERT</w:t>
            </w:r>
          </w:p>
        </w:tc>
      </w:tr>
      <w:tr w:rsidR="00F5633E" w:rsidRPr="00087C2E" w14:paraId="3E07DC69" w14:textId="77777777" w:rsidTr="00A929EF">
        <w:trPr>
          <w:trHeight w:val="457"/>
          <w:jc w:val="center"/>
        </w:trPr>
        <w:tc>
          <w:tcPr>
            <w:tcW w:w="2412" w:type="dxa"/>
          </w:tcPr>
          <w:p w14:paraId="7AC17A15" w14:textId="77777777" w:rsidR="00F5633E" w:rsidRPr="00087C2E" w:rsidRDefault="00F5633E" w:rsidP="00A929E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E01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tch_size</w:t>
            </w:r>
            <w:proofErr w:type="spellEnd"/>
          </w:p>
        </w:tc>
        <w:tc>
          <w:tcPr>
            <w:tcW w:w="1411" w:type="dxa"/>
            <w:vAlign w:val="center"/>
          </w:tcPr>
          <w:p w14:paraId="6B758325" w14:textId="77777777" w:rsidR="00F5633E" w:rsidRPr="009D5D5B" w:rsidRDefault="00F5633E" w:rsidP="00A929E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1805" w:type="dxa"/>
          </w:tcPr>
          <w:p w14:paraId="16351010" w14:textId="77777777" w:rsidR="00F5633E" w:rsidRPr="00087C2E" w:rsidRDefault="00F5633E" w:rsidP="00A929E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64</w:t>
            </w:r>
          </w:p>
        </w:tc>
        <w:tc>
          <w:tcPr>
            <w:tcW w:w="2305" w:type="dxa"/>
          </w:tcPr>
          <w:p w14:paraId="0CB605C4" w14:textId="77777777" w:rsidR="00F5633E" w:rsidRPr="00087C2E" w:rsidRDefault="00F5633E" w:rsidP="00A929E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</w:tr>
      <w:tr w:rsidR="00F5633E" w:rsidRPr="00087C2E" w14:paraId="15622B2B" w14:textId="77777777" w:rsidTr="00A929EF">
        <w:trPr>
          <w:trHeight w:val="447"/>
          <w:jc w:val="center"/>
        </w:trPr>
        <w:tc>
          <w:tcPr>
            <w:tcW w:w="2412" w:type="dxa"/>
          </w:tcPr>
          <w:p w14:paraId="4E9F886D" w14:textId="77777777" w:rsidR="00F5633E" w:rsidRPr="00087C2E" w:rsidRDefault="00F5633E" w:rsidP="00A929E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016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raining learning rate</w:t>
            </w:r>
          </w:p>
        </w:tc>
        <w:tc>
          <w:tcPr>
            <w:tcW w:w="1411" w:type="dxa"/>
          </w:tcPr>
          <w:p w14:paraId="5941A718" w14:textId="77777777" w:rsidR="00F5633E" w:rsidRPr="00087C2E" w:rsidRDefault="00F5633E" w:rsidP="00A929E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e</w:t>
            </w:r>
            <w:r>
              <w:rPr>
                <w:rFonts w:ascii="Times New Roman" w:eastAsia="宋体" w:hAnsi="Times New Roman" w:cs="Times New Roman"/>
                <w:sz w:val="24"/>
              </w:rPr>
              <w:t>-5</w:t>
            </w:r>
          </w:p>
        </w:tc>
        <w:tc>
          <w:tcPr>
            <w:tcW w:w="1805" w:type="dxa"/>
          </w:tcPr>
          <w:p w14:paraId="46B43A55" w14:textId="77777777" w:rsidR="00F5633E" w:rsidRPr="00087C2E" w:rsidRDefault="00F5633E" w:rsidP="00A929E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001</w:t>
            </w:r>
          </w:p>
        </w:tc>
        <w:tc>
          <w:tcPr>
            <w:tcW w:w="2305" w:type="dxa"/>
          </w:tcPr>
          <w:p w14:paraId="0B2E96F7" w14:textId="77777777" w:rsidR="00F5633E" w:rsidRPr="00087C2E" w:rsidRDefault="00F5633E" w:rsidP="00A929E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e-5</w:t>
            </w:r>
          </w:p>
        </w:tc>
      </w:tr>
      <w:tr w:rsidR="00F5633E" w:rsidRPr="00087C2E" w14:paraId="701F877F" w14:textId="77777777" w:rsidTr="00A929EF">
        <w:trPr>
          <w:trHeight w:val="457"/>
          <w:jc w:val="center"/>
        </w:trPr>
        <w:tc>
          <w:tcPr>
            <w:tcW w:w="2412" w:type="dxa"/>
          </w:tcPr>
          <w:p w14:paraId="721ED541" w14:textId="77777777" w:rsidR="00F5633E" w:rsidRPr="00087C2E" w:rsidRDefault="00F5633E" w:rsidP="00A929E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E016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poch_num</w:t>
            </w:r>
            <w:proofErr w:type="spellEnd"/>
          </w:p>
        </w:tc>
        <w:tc>
          <w:tcPr>
            <w:tcW w:w="1411" w:type="dxa"/>
          </w:tcPr>
          <w:p w14:paraId="23E80724" w14:textId="77777777" w:rsidR="00F5633E" w:rsidRPr="00087C2E" w:rsidRDefault="00F5633E" w:rsidP="00A929E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05" w:type="dxa"/>
          </w:tcPr>
          <w:p w14:paraId="1766B28B" w14:textId="77777777" w:rsidR="00F5633E" w:rsidRPr="00096A0E" w:rsidRDefault="00F5633E" w:rsidP="00A929E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05" w:type="dxa"/>
          </w:tcPr>
          <w:p w14:paraId="59DC3664" w14:textId="77777777" w:rsidR="00F5633E" w:rsidRPr="00FB1D49" w:rsidRDefault="00F5633E" w:rsidP="00A929E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1D49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</w:tr>
    </w:tbl>
    <w:p w14:paraId="6C8BB51F" w14:textId="637A8B72" w:rsidR="00F5633E" w:rsidRDefault="00F5633E"/>
    <w:p w14:paraId="6F447811" w14:textId="30BF1458" w:rsidR="00492B4F" w:rsidRDefault="00492B4F"/>
    <w:p w14:paraId="2D7C4AAA" w14:textId="1449154E" w:rsidR="00492B4F" w:rsidRDefault="00492B4F"/>
    <w:p w14:paraId="52C317FE" w14:textId="217C5021" w:rsidR="00492B4F" w:rsidRDefault="00492B4F"/>
    <w:p w14:paraId="391AC832" w14:textId="537F0792" w:rsidR="00492B4F" w:rsidRDefault="00492B4F"/>
    <w:p w14:paraId="4B524AF9" w14:textId="2F13119E" w:rsidR="00492B4F" w:rsidRDefault="00492B4F"/>
    <w:p w14:paraId="0997A81A" w14:textId="1A18AEC9" w:rsidR="00492B4F" w:rsidRDefault="00492B4F"/>
    <w:p w14:paraId="3FF6177B" w14:textId="5EEFA7F1" w:rsidR="00492B4F" w:rsidRDefault="00492B4F"/>
    <w:p w14:paraId="2B0AB5B9" w14:textId="54EA46A2" w:rsidR="00492B4F" w:rsidRDefault="00492B4F"/>
    <w:p w14:paraId="3AA4992E" w14:textId="57955BDE" w:rsidR="00492B4F" w:rsidRDefault="00492B4F"/>
    <w:p w14:paraId="17F22B8B" w14:textId="407D2972" w:rsidR="00492B4F" w:rsidRDefault="00492B4F"/>
    <w:p w14:paraId="1CABCBDD" w14:textId="05B8A1C6" w:rsidR="00492B4F" w:rsidRDefault="00492B4F"/>
    <w:p w14:paraId="1722DD28" w14:textId="2F8B1229" w:rsidR="00492B4F" w:rsidRDefault="00492B4F"/>
    <w:p w14:paraId="05448571" w14:textId="30BFEBA9" w:rsidR="00492B4F" w:rsidRDefault="00492B4F"/>
    <w:p w14:paraId="4DC0814B" w14:textId="6D2CFE59" w:rsidR="00492B4F" w:rsidRDefault="00492B4F"/>
    <w:p w14:paraId="72268FF2" w14:textId="4C6D1B3E" w:rsidR="00492B4F" w:rsidRDefault="00492B4F"/>
    <w:p w14:paraId="10BAFBC2" w14:textId="7058F9F8" w:rsidR="00492B4F" w:rsidRDefault="00492B4F"/>
    <w:p w14:paraId="207A9DA6" w14:textId="1AFEBB34" w:rsidR="00492B4F" w:rsidRDefault="00492B4F"/>
    <w:p w14:paraId="396081D3" w14:textId="46613D84" w:rsidR="00492B4F" w:rsidRDefault="00492B4F"/>
    <w:p w14:paraId="1B81BDD5" w14:textId="5B5C55CA" w:rsidR="00492B4F" w:rsidRDefault="00492B4F"/>
    <w:p w14:paraId="0054162E" w14:textId="34E3967D" w:rsidR="00492B4F" w:rsidRDefault="00492B4F"/>
    <w:p w14:paraId="1A110099" w14:textId="19509E83" w:rsidR="00492B4F" w:rsidRDefault="00492B4F"/>
    <w:p w14:paraId="44DDD285" w14:textId="0CE2045F" w:rsidR="00492B4F" w:rsidRDefault="00492B4F"/>
    <w:p w14:paraId="55CE71FF" w14:textId="6BF83A65" w:rsidR="00492B4F" w:rsidRDefault="00492B4F"/>
    <w:p w14:paraId="2CE53113" w14:textId="6F986D75" w:rsidR="00492B4F" w:rsidRDefault="00492B4F"/>
    <w:p w14:paraId="45AC0D40" w14:textId="748531E1" w:rsidR="00492B4F" w:rsidRDefault="00492B4F"/>
    <w:p w14:paraId="34D77894" w14:textId="493998B6" w:rsidR="00492B4F" w:rsidRDefault="00492B4F"/>
    <w:p w14:paraId="41A45AE1" w14:textId="593F3EA1" w:rsidR="00492B4F" w:rsidRDefault="00492B4F"/>
    <w:p w14:paraId="6A529EF9" w14:textId="7EA9934A" w:rsidR="00492B4F" w:rsidRDefault="00492B4F"/>
    <w:p w14:paraId="4A84801C" w14:textId="58338052" w:rsidR="00492B4F" w:rsidRDefault="00492B4F"/>
    <w:p w14:paraId="4ACEB4F0" w14:textId="77002B48" w:rsidR="00492B4F" w:rsidRDefault="00492B4F"/>
    <w:p w14:paraId="5C897007" w14:textId="1F9B9496" w:rsidR="00492B4F" w:rsidRDefault="00492B4F"/>
    <w:p w14:paraId="2EA00261" w14:textId="4B880C71" w:rsidR="00492B4F" w:rsidRDefault="00492B4F"/>
    <w:p w14:paraId="3D5236A6" w14:textId="160751DA" w:rsidR="00492B4F" w:rsidRDefault="00492B4F"/>
    <w:p w14:paraId="31DBDFFA" w14:textId="5B2C541C" w:rsidR="00492B4F" w:rsidRDefault="00492B4F"/>
    <w:p w14:paraId="2E92A709" w14:textId="77777777" w:rsidR="00492B4F" w:rsidRPr="00E30593" w:rsidRDefault="00492B4F" w:rsidP="00492B4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B1ED5A4" w14:textId="52BC1D07" w:rsidR="00492B4F" w:rsidRPr="006F3832" w:rsidRDefault="00492B4F" w:rsidP="00492B4F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lang w:val="en"/>
        </w:rPr>
      </w:pPr>
      <w:r w:rsidRPr="00F671CF">
        <w:rPr>
          <w:rFonts w:ascii="Times New Roman" w:hAnsi="Times New Roman" w:cs="Times New Roman"/>
          <w:b/>
          <w:bCs/>
          <w:sz w:val="24"/>
          <w:szCs w:val="32"/>
        </w:rPr>
        <w:t>Attachmen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 </w:t>
      </w:r>
      <w:r w:rsidRPr="006F3832">
        <w:rPr>
          <w:rFonts w:ascii="Times New Roman" w:hAnsi="Times New Roman" w:cs="Times New Roman"/>
          <w:b/>
          <w:bCs/>
          <w:color w:val="000000" w:themeColor="text1"/>
          <w:sz w:val="24"/>
          <w:lang w:val="en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lang w:val="en"/>
        </w:rPr>
        <w:t>5</w:t>
      </w:r>
      <w:r w:rsidRPr="006F3832">
        <w:rPr>
          <w:rFonts w:ascii="Times New Roman" w:hAnsi="Times New Roman" w:cs="Times New Roman"/>
          <w:b/>
          <w:bCs/>
          <w:color w:val="000000" w:themeColor="text1"/>
          <w:sz w:val="24"/>
          <w:lang w:val="en"/>
        </w:rPr>
        <w:t>. Scientific and technological bibliography and total databas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lang w:val="en"/>
        </w:rPr>
        <w:t xml:space="preserve"> literature</w:t>
      </w:r>
    </w:p>
    <w:tbl>
      <w:tblPr>
        <w:tblW w:w="4523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0"/>
        <w:gridCol w:w="4365"/>
        <w:gridCol w:w="2403"/>
      </w:tblGrid>
      <w:tr w:rsidR="00492B4F" w:rsidRPr="0007104D" w14:paraId="6465D6DC" w14:textId="77777777" w:rsidTr="00B376F4">
        <w:trPr>
          <w:trHeight w:val="394"/>
          <w:jc w:val="center"/>
        </w:trPr>
        <w:tc>
          <w:tcPr>
            <w:tcW w:w="49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F6D874" w14:textId="77777777" w:rsidR="00492B4F" w:rsidRPr="006F3832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</w:rPr>
            </w:pPr>
            <w:r w:rsidRPr="006F38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en"/>
              </w:rPr>
              <w:t>num</w:t>
            </w:r>
          </w:p>
        </w:tc>
        <w:tc>
          <w:tcPr>
            <w:tcW w:w="29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DADF37" w14:textId="77777777" w:rsidR="00492B4F" w:rsidRPr="006F3832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</w:rPr>
            </w:pPr>
            <w:r w:rsidRPr="006F38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en"/>
              </w:rPr>
              <w:t>Literature disease type</w:t>
            </w:r>
          </w:p>
        </w:tc>
        <w:tc>
          <w:tcPr>
            <w:tcW w:w="160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B20B3C" w14:textId="77777777" w:rsidR="00492B4F" w:rsidRPr="006F3832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</w:rPr>
            </w:pPr>
            <w:r w:rsidRPr="006F38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en"/>
              </w:rPr>
              <w:t>Number of documents</w:t>
            </w:r>
          </w:p>
        </w:tc>
      </w:tr>
      <w:tr w:rsidR="00492B4F" w:rsidRPr="0007104D" w14:paraId="1296A4F5" w14:textId="77777777" w:rsidTr="00B376F4">
        <w:trPr>
          <w:trHeight w:val="57"/>
          <w:jc w:val="center"/>
        </w:trPr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F09C80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1</w:t>
            </w:r>
          </w:p>
        </w:tc>
        <w:tc>
          <w:tcPr>
            <w:tcW w:w="29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B0A786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diabetes</w:t>
            </w:r>
          </w:p>
        </w:tc>
        <w:tc>
          <w:tcPr>
            <w:tcW w:w="1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7B564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2,478</w:t>
            </w:r>
          </w:p>
        </w:tc>
      </w:tr>
      <w:tr w:rsidR="00492B4F" w:rsidRPr="0007104D" w14:paraId="2DDF21FA" w14:textId="77777777" w:rsidTr="00B376F4">
        <w:trPr>
          <w:trHeight w:val="57"/>
          <w:jc w:val="center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430693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2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FF862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diabetic nephropathy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C8D6A4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4,072</w:t>
            </w:r>
          </w:p>
        </w:tc>
      </w:tr>
      <w:tr w:rsidR="00492B4F" w:rsidRPr="0007104D" w14:paraId="45B4CD8F" w14:textId="77777777" w:rsidTr="00B376F4">
        <w:trPr>
          <w:trHeight w:val="57"/>
          <w:jc w:val="center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749D6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3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4884A9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corpulent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63324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1,840</w:t>
            </w:r>
          </w:p>
        </w:tc>
      </w:tr>
      <w:tr w:rsidR="00492B4F" w:rsidRPr="0007104D" w14:paraId="23814031" w14:textId="77777777" w:rsidTr="00B376F4">
        <w:trPr>
          <w:trHeight w:val="57"/>
          <w:jc w:val="center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3ECCDA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4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45A23C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chronic obstructive pulmonary disease (COPD)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6DA5DF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4,290</w:t>
            </w:r>
          </w:p>
        </w:tc>
      </w:tr>
      <w:tr w:rsidR="00492B4F" w:rsidRPr="0007104D" w14:paraId="447014BF" w14:textId="77777777" w:rsidTr="00B376F4">
        <w:trPr>
          <w:trHeight w:val="57"/>
          <w:jc w:val="center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886C05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5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A4DBF2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knee osteoarthritis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96D4D7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6,240</w:t>
            </w:r>
          </w:p>
        </w:tc>
      </w:tr>
      <w:tr w:rsidR="00492B4F" w:rsidRPr="0007104D" w14:paraId="15DD215E" w14:textId="77777777" w:rsidTr="00B376F4">
        <w:trPr>
          <w:trHeight w:val="57"/>
          <w:jc w:val="center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D8B8A8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6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30D3A3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rheumatoid arthritis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33B614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2,608</w:t>
            </w:r>
          </w:p>
        </w:tc>
      </w:tr>
      <w:tr w:rsidR="00492B4F" w:rsidRPr="0007104D" w14:paraId="77ACB521" w14:textId="77777777" w:rsidTr="00B376F4">
        <w:trPr>
          <w:trHeight w:val="57"/>
          <w:jc w:val="center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55CF9D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7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0AAA46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colorectal cancer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334362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1,094</w:t>
            </w:r>
          </w:p>
        </w:tc>
      </w:tr>
      <w:tr w:rsidR="00492B4F" w:rsidRPr="0007104D" w14:paraId="4A3EBEAC" w14:textId="77777777" w:rsidTr="00B376F4">
        <w:trPr>
          <w:trHeight w:val="57"/>
          <w:jc w:val="center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DAB79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8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981DCC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coronary heart disease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BBD09C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10,660</w:t>
            </w:r>
          </w:p>
        </w:tc>
      </w:tr>
      <w:tr w:rsidR="00492B4F" w:rsidRPr="0007104D" w14:paraId="43AD6C59" w14:textId="77777777" w:rsidTr="00B376F4">
        <w:trPr>
          <w:trHeight w:val="57"/>
          <w:jc w:val="center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5A9B1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9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BEA02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stroke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7D081F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69,92</w:t>
            </w:r>
          </w:p>
        </w:tc>
      </w:tr>
      <w:tr w:rsidR="00492B4F" w:rsidRPr="0007104D" w14:paraId="559EB4A0" w14:textId="77777777" w:rsidTr="00B376F4">
        <w:trPr>
          <w:trHeight w:val="57"/>
          <w:jc w:val="center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225910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10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BFA6A3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heart failure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687D61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6,531</w:t>
            </w:r>
          </w:p>
        </w:tc>
      </w:tr>
      <w:tr w:rsidR="00492B4F" w:rsidRPr="0007104D" w14:paraId="3CEDA488" w14:textId="77777777" w:rsidTr="00B376F4">
        <w:trPr>
          <w:trHeight w:val="57"/>
          <w:jc w:val="center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84356B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11</w:t>
            </w:r>
          </w:p>
        </w:tc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0214CD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pediatric diarrhea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E4C887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1,718</w:t>
            </w:r>
          </w:p>
        </w:tc>
      </w:tr>
      <w:tr w:rsidR="00492B4F" w:rsidRPr="0007104D" w14:paraId="58790648" w14:textId="77777777" w:rsidTr="00B376F4">
        <w:trPr>
          <w:trHeight w:val="57"/>
          <w:jc w:val="center"/>
        </w:trPr>
        <w:tc>
          <w:tcPr>
            <w:tcW w:w="4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CDC5CF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en"/>
              </w:rPr>
              <w:t>total</w:t>
            </w:r>
          </w:p>
        </w:tc>
        <w:tc>
          <w:tcPr>
            <w:tcW w:w="29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2A45DB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en"/>
              </w:rPr>
              <w:t>-</w:t>
            </w:r>
          </w:p>
        </w:tc>
        <w:tc>
          <w:tcPr>
            <w:tcW w:w="16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C6AA1D" w14:textId="77777777" w:rsidR="00492B4F" w:rsidRPr="0007104D" w:rsidRDefault="00492B4F" w:rsidP="00B376F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07104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en"/>
              </w:rPr>
              <w:t> 48,523</w:t>
            </w:r>
          </w:p>
        </w:tc>
      </w:tr>
    </w:tbl>
    <w:p w14:paraId="35F2D9A4" w14:textId="77777777" w:rsidR="00492B4F" w:rsidRDefault="00492B4F" w:rsidP="00492B4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4094281E" w14:textId="77777777" w:rsidR="00492B4F" w:rsidRDefault="00492B4F" w:rsidP="00492B4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0ED3E1F1" w14:textId="77777777" w:rsidR="00492B4F" w:rsidRDefault="00492B4F" w:rsidP="00492B4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718F8243" w14:textId="77777777" w:rsidR="00492B4F" w:rsidRDefault="00492B4F" w:rsidP="00492B4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29852885" w14:textId="77777777" w:rsidR="00492B4F" w:rsidRDefault="00492B4F" w:rsidP="00492B4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74704A9C" w14:textId="77777777" w:rsidR="00492B4F" w:rsidRDefault="00492B4F" w:rsidP="00492B4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12EB29C7" w14:textId="77777777" w:rsidR="00492B4F" w:rsidRDefault="00492B4F" w:rsidP="00492B4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62AE685F" w14:textId="77777777" w:rsidR="00492B4F" w:rsidRDefault="00492B4F" w:rsidP="00492B4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57E6DD60" w14:textId="77777777" w:rsidR="00492B4F" w:rsidRDefault="00492B4F" w:rsidP="00492B4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4EC7960C" w14:textId="77777777" w:rsidR="00492B4F" w:rsidRDefault="00492B4F" w:rsidP="00492B4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59D432F5" w14:textId="77777777" w:rsidR="00492B4F" w:rsidRDefault="00492B4F" w:rsidP="00492B4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3CB3D0B9" w14:textId="77777777" w:rsidR="00492B4F" w:rsidRDefault="00492B4F" w:rsidP="00492B4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595B1C60" w14:textId="77777777" w:rsidR="00492B4F" w:rsidRDefault="00492B4F" w:rsidP="00492B4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337BC71E" w14:textId="77777777" w:rsidR="00492B4F" w:rsidRPr="00F5633E" w:rsidRDefault="00492B4F">
      <w:pPr>
        <w:rPr>
          <w:rFonts w:hint="eastAsia"/>
        </w:rPr>
      </w:pPr>
    </w:p>
    <w:sectPr w:rsidR="00492B4F" w:rsidRPr="00F5633E" w:rsidSect="000E46B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17BE8"/>
    <w:multiLevelType w:val="hybridMultilevel"/>
    <w:tmpl w:val="8018BBE2"/>
    <w:lvl w:ilvl="0" w:tplc="04090001">
      <w:start w:val="1"/>
      <w:numFmt w:val="bullet"/>
      <w:lvlText w:val=""/>
      <w:lvlJc w:val="left"/>
      <w:pPr>
        <w:ind w:left="667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8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7" w:hanging="420"/>
      </w:pPr>
      <w:rPr>
        <w:rFonts w:ascii="Wingdings" w:hAnsi="Wingdings" w:hint="default"/>
      </w:rPr>
    </w:lvl>
  </w:abstractNum>
  <w:abstractNum w:abstractNumId="1" w15:restartNumberingAfterBreak="0">
    <w:nsid w:val="41465AFA"/>
    <w:multiLevelType w:val="hybridMultilevel"/>
    <w:tmpl w:val="B8AE5DC4"/>
    <w:lvl w:ilvl="0" w:tplc="04090001">
      <w:start w:val="1"/>
      <w:numFmt w:val="bullet"/>
      <w:lvlText w:val=""/>
      <w:lvlJc w:val="left"/>
      <w:pPr>
        <w:ind w:left="63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C13"/>
    <w:rsid w:val="00030226"/>
    <w:rsid w:val="00071ECA"/>
    <w:rsid w:val="000E46B6"/>
    <w:rsid w:val="00237E43"/>
    <w:rsid w:val="00492B4F"/>
    <w:rsid w:val="005A3D1B"/>
    <w:rsid w:val="00703C13"/>
    <w:rsid w:val="007373DC"/>
    <w:rsid w:val="007A60BC"/>
    <w:rsid w:val="00834311"/>
    <w:rsid w:val="00A9351F"/>
    <w:rsid w:val="00BE5B6C"/>
    <w:rsid w:val="00BE7678"/>
    <w:rsid w:val="00C731C3"/>
    <w:rsid w:val="00C84ADF"/>
    <w:rsid w:val="00E30593"/>
    <w:rsid w:val="00F5633E"/>
    <w:rsid w:val="00F67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7C92D8"/>
  <w15:chartTrackingRefBased/>
  <w15:docId w15:val="{F8E80DF3-B270-FA47-A8C7-DF8727C70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3C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703C13"/>
    <w:rPr>
      <w:color w:val="000000" w:themeColor="text1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3">
    <w:name w:val="Table Grid"/>
    <w:basedOn w:val="a1"/>
    <w:uiPriority w:val="39"/>
    <w:rsid w:val="00703C1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30593"/>
    <w:pPr>
      <w:ind w:firstLineChars="200" w:firstLine="420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DF7553-AFC4-EE4F-97E8-F84B4BDF74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685</Words>
  <Characters>3909</Characters>
  <Application>Microsoft Office Word</Application>
  <DocSecurity>0</DocSecurity>
  <Lines>32</Lines>
  <Paragraphs>9</Paragraphs>
  <ScaleCrop>false</ScaleCrop>
  <Company/>
  <LinksUpToDate>false</LinksUpToDate>
  <CharactersWithSpaces>4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izhen20@sina.com</dc:creator>
  <cp:keywords/>
  <dc:description/>
  <cp:lastModifiedBy>liyizhen20@sina.com</cp:lastModifiedBy>
  <cp:revision>12</cp:revision>
  <dcterms:created xsi:type="dcterms:W3CDTF">2023-07-18T02:06:00Z</dcterms:created>
  <dcterms:modified xsi:type="dcterms:W3CDTF">2024-06-11T06:55:00Z</dcterms:modified>
</cp:coreProperties>
</file>